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6630E" w14:textId="0629CE12" w:rsidR="1A939A97" w:rsidRPr="005E2E83" w:rsidRDefault="1A939A97" w:rsidP="757B148C">
      <w:pPr>
        <w:spacing w:after="145"/>
        <w:rPr>
          <w:lang w:val="en-GB"/>
        </w:rPr>
      </w:pPr>
      <w:r w:rsidRPr="757B148C">
        <w:rPr>
          <w:u w:val="single"/>
          <w:lang w:val="en-US"/>
        </w:rPr>
        <w:t>Supplementary files</w:t>
      </w:r>
    </w:p>
    <w:p w14:paraId="305D8478" w14:textId="21DF57B4" w:rsidR="00B35AA9" w:rsidRPr="00AF0C62" w:rsidRDefault="1A939A97" w:rsidP="00B35AA9">
      <w:pPr>
        <w:rPr>
          <w:lang w:val="en-US"/>
        </w:rPr>
      </w:pPr>
      <w:r w:rsidRPr="757B148C">
        <w:rPr>
          <w:b/>
          <w:bCs/>
          <w:lang w:val="en-US"/>
        </w:rPr>
        <w:t>S</w:t>
      </w:r>
      <w:r w:rsidR="00B35AA9" w:rsidRPr="757B148C">
        <w:rPr>
          <w:b/>
          <w:bCs/>
          <w:lang w:val="en-US"/>
        </w:rPr>
        <w:t>1. Pediatric Cerebral Performance Category score (PCPC)</w:t>
      </w:r>
    </w:p>
    <w:tbl>
      <w:tblPr>
        <w:tblStyle w:val="TableGrid"/>
        <w:tblW w:w="9058" w:type="dxa"/>
        <w:tblInd w:w="5" w:type="dxa"/>
        <w:tblCellMar>
          <w:top w:w="10" w:type="dxa"/>
          <w:left w:w="106" w:type="dxa"/>
          <w:right w:w="106" w:type="dxa"/>
        </w:tblCellMar>
        <w:tblLook w:val="04A0" w:firstRow="1" w:lastRow="0" w:firstColumn="1" w:lastColumn="0" w:noHBand="0" w:noVBand="1"/>
      </w:tblPr>
      <w:tblGrid>
        <w:gridCol w:w="845"/>
        <w:gridCol w:w="1704"/>
        <w:gridCol w:w="6509"/>
      </w:tblGrid>
      <w:tr w:rsidR="00B35AA9" w14:paraId="30435357" w14:textId="77777777" w:rsidTr="00453FC0">
        <w:trPr>
          <w:trHeight w:val="374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FBDD2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  <w:t xml:space="preserve">Score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11ED0C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  <w:t xml:space="preserve">Category 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BF8AF9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  <w:t xml:space="preserve">Description </w:t>
            </w:r>
          </w:p>
        </w:tc>
      </w:tr>
      <w:tr w:rsidR="00B35AA9" w:rsidRPr="003453B4" w14:paraId="5987416E" w14:textId="77777777" w:rsidTr="00453FC0">
        <w:trPr>
          <w:trHeight w:val="379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E10520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  <w:t xml:space="preserve">1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8E7244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  <w:t xml:space="preserve">Normal 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C28C26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E2E83">
              <w:rPr>
                <w:rFonts w:asciiTheme="majorBidi" w:eastAsiaTheme="minorHAnsi" w:hAnsiTheme="majorBidi" w:cstheme="majorBidi"/>
                <w:sz w:val="20"/>
                <w:szCs w:val="20"/>
                <w:lang w:val="en-US" w:eastAsia="en-US"/>
              </w:rPr>
              <w:t xml:space="preserve">Normal; at age-appropriate level;  </w:t>
            </w:r>
          </w:p>
        </w:tc>
      </w:tr>
      <w:tr w:rsidR="00B35AA9" w:rsidRPr="003453B4" w14:paraId="3D46415E" w14:textId="77777777" w:rsidTr="00453FC0">
        <w:trPr>
          <w:trHeight w:val="792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E5F892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  <w:t xml:space="preserve">2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7DCA2F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  <w:t xml:space="preserve">Mild disability 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C26269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E2E83">
              <w:rPr>
                <w:rFonts w:asciiTheme="majorBidi" w:eastAsiaTheme="minorHAnsi" w:hAnsiTheme="majorBidi" w:cstheme="majorBidi"/>
                <w:sz w:val="20"/>
                <w:szCs w:val="20"/>
                <w:lang w:val="en-US" w:eastAsia="en-US"/>
              </w:rPr>
              <w:t xml:space="preserve">Conscious, alert, and able to interact at age-appropriate level; school-age child attending regular school classroom, but grade perhaps not appropriate for age; possibility of mild neurologic deficit </w:t>
            </w:r>
          </w:p>
        </w:tc>
      </w:tr>
      <w:tr w:rsidR="00B35AA9" w:rsidRPr="003453B4" w14:paraId="067F5D52" w14:textId="77777777" w:rsidTr="00453FC0">
        <w:trPr>
          <w:trHeight w:val="787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468A4A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  <w:t xml:space="preserve">3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341C3C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  <w:t xml:space="preserve">Moderate disability 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2C2475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E2E83">
              <w:rPr>
                <w:rFonts w:asciiTheme="majorBidi" w:eastAsiaTheme="minorHAnsi" w:hAnsiTheme="majorBidi" w:cstheme="majorBidi"/>
                <w:sz w:val="20"/>
                <w:szCs w:val="20"/>
                <w:lang w:val="en-US" w:eastAsia="en-US"/>
              </w:rPr>
              <w:t xml:space="preserve">Conscious; sufficient cerebral function for age-appropriate independent activities of daily life; school-age child attending special education classroom and/or learning deficit present. </w:t>
            </w:r>
          </w:p>
        </w:tc>
      </w:tr>
      <w:tr w:rsidR="00B35AA9" w:rsidRPr="003453B4" w14:paraId="4828574C" w14:textId="77777777" w:rsidTr="00453FC0">
        <w:trPr>
          <w:trHeight w:val="379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2BCAD5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  <w:t xml:space="preserve">4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11487D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  <w:t xml:space="preserve">Severe disability 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16A798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E2E83">
              <w:rPr>
                <w:rFonts w:asciiTheme="majorBidi" w:eastAsiaTheme="minorHAnsi" w:hAnsiTheme="majorBidi" w:cstheme="majorBidi"/>
                <w:sz w:val="20"/>
                <w:szCs w:val="20"/>
                <w:lang w:val="en-US" w:eastAsia="en-US"/>
              </w:rPr>
              <w:t xml:space="preserve">Conscious; dependent on others for daily support because of impaired brain function </w:t>
            </w:r>
          </w:p>
        </w:tc>
      </w:tr>
      <w:tr w:rsidR="00B35AA9" w:rsidRPr="003453B4" w14:paraId="1372A14C" w14:textId="77777777" w:rsidTr="00453FC0">
        <w:trPr>
          <w:trHeight w:val="998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A9D9B9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  <w:t xml:space="preserve">5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126340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  <w:t xml:space="preserve">Coma or vegetative state 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766E50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E2E83">
              <w:rPr>
                <w:rFonts w:asciiTheme="majorBidi" w:eastAsiaTheme="minorHAnsi" w:hAnsiTheme="majorBidi" w:cstheme="majorBidi"/>
                <w:sz w:val="20"/>
                <w:szCs w:val="20"/>
                <w:lang w:val="en-US" w:eastAsia="en-US"/>
              </w:rPr>
              <w:t xml:space="preserve">Any degree of coma without the presence of all brain death criteria; unaware, even if awake in appearance, without interaction with environment; cerebral unresponsiveness and no evidence of cortex function (not aroused by verbal stimuli); possibility of some reflexive response, spontaneous eye-opening, and sleep-wake cycles </w:t>
            </w:r>
          </w:p>
        </w:tc>
      </w:tr>
      <w:tr w:rsidR="00B35AA9" w:rsidRPr="003453B4" w14:paraId="5834E788" w14:textId="77777777" w:rsidTr="00453FC0">
        <w:trPr>
          <w:trHeight w:val="379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A296DC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  <w:t xml:space="preserve">6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823CE2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  <w:t xml:space="preserve">Brain death 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665E1B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E2E83">
              <w:rPr>
                <w:rFonts w:asciiTheme="majorBidi" w:eastAsiaTheme="minorHAnsi" w:hAnsiTheme="majorBidi" w:cstheme="majorBidi"/>
                <w:sz w:val="20"/>
                <w:szCs w:val="20"/>
                <w:lang w:val="en-US" w:eastAsia="en-US"/>
              </w:rPr>
              <w:t xml:space="preserve">Apnea, areflexia, and/or electroencephalographic silence </w:t>
            </w:r>
          </w:p>
        </w:tc>
      </w:tr>
    </w:tbl>
    <w:p w14:paraId="00A32F51" w14:textId="77777777" w:rsidR="00B35AA9" w:rsidRPr="0066481B" w:rsidRDefault="00B35AA9" w:rsidP="00B35AA9">
      <w:pPr>
        <w:spacing w:after="141"/>
        <w:rPr>
          <w:lang w:val="en-US"/>
        </w:rPr>
      </w:pPr>
      <w:r w:rsidRPr="0066481B">
        <w:rPr>
          <w:lang w:val="en-US"/>
        </w:rPr>
        <w:t xml:space="preserve"> </w:t>
      </w:r>
    </w:p>
    <w:p w14:paraId="0F5AE0EA" w14:textId="77777777" w:rsidR="00B35AA9" w:rsidRPr="0066481B" w:rsidRDefault="00B35AA9" w:rsidP="00B35AA9">
      <w:pPr>
        <w:spacing w:after="141"/>
        <w:rPr>
          <w:lang w:val="en-US"/>
        </w:rPr>
      </w:pPr>
      <w:r w:rsidRPr="0066481B">
        <w:rPr>
          <w:lang w:val="en-US"/>
        </w:rPr>
        <w:t xml:space="preserve"> </w:t>
      </w:r>
    </w:p>
    <w:p w14:paraId="2C73241D" w14:textId="2CF50750" w:rsidR="00B35AA9" w:rsidRDefault="00B35AA9" w:rsidP="00B35AA9">
      <w:pPr>
        <w:spacing w:after="146"/>
        <w:rPr>
          <w:lang w:val="en-US"/>
        </w:rPr>
      </w:pPr>
      <w:r w:rsidRPr="0066481B">
        <w:rPr>
          <w:lang w:val="en-US"/>
        </w:rPr>
        <w:t xml:space="preserve"> </w:t>
      </w:r>
    </w:p>
    <w:p w14:paraId="4F2640C8" w14:textId="099025C1" w:rsidR="00954FC9" w:rsidRDefault="00954FC9" w:rsidP="00B35AA9">
      <w:pPr>
        <w:spacing w:after="146"/>
        <w:rPr>
          <w:lang w:val="en-US"/>
        </w:rPr>
      </w:pPr>
    </w:p>
    <w:p w14:paraId="7A052292" w14:textId="320C237E" w:rsidR="00954FC9" w:rsidRDefault="00954FC9" w:rsidP="00B35AA9">
      <w:pPr>
        <w:spacing w:after="146"/>
        <w:rPr>
          <w:lang w:val="en-US"/>
        </w:rPr>
      </w:pPr>
    </w:p>
    <w:p w14:paraId="16BA5458" w14:textId="054276F5" w:rsidR="00954FC9" w:rsidRDefault="00954FC9" w:rsidP="00B35AA9">
      <w:pPr>
        <w:spacing w:after="146"/>
        <w:rPr>
          <w:lang w:val="en-US"/>
        </w:rPr>
      </w:pPr>
    </w:p>
    <w:p w14:paraId="61DA5750" w14:textId="77777777" w:rsidR="00954FC9" w:rsidRPr="0066481B" w:rsidRDefault="00954FC9" w:rsidP="00B35AA9">
      <w:pPr>
        <w:spacing w:after="146"/>
        <w:rPr>
          <w:lang w:val="en-US"/>
        </w:rPr>
      </w:pPr>
    </w:p>
    <w:p w14:paraId="583D26DE" w14:textId="77777777" w:rsidR="00B35AA9" w:rsidRPr="0066481B" w:rsidRDefault="00B35AA9" w:rsidP="00B35AA9">
      <w:pPr>
        <w:spacing w:after="141"/>
        <w:rPr>
          <w:lang w:val="en-US"/>
        </w:rPr>
      </w:pPr>
      <w:r w:rsidRPr="0066481B">
        <w:rPr>
          <w:lang w:val="en-US"/>
        </w:rPr>
        <w:t xml:space="preserve"> </w:t>
      </w:r>
    </w:p>
    <w:p w14:paraId="3D08E8EE" w14:textId="77777777" w:rsidR="00B35AA9" w:rsidRPr="0066481B" w:rsidRDefault="00B35AA9" w:rsidP="00B35AA9">
      <w:pPr>
        <w:spacing w:after="141"/>
        <w:rPr>
          <w:lang w:val="en-US"/>
        </w:rPr>
      </w:pPr>
      <w:r w:rsidRPr="0066481B">
        <w:rPr>
          <w:lang w:val="en-US"/>
        </w:rPr>
        <w:t xml:space="preserve"> </w:t>
      </w:r>
    </w:p>
    <w:p w14:paraId="19DCBF31" w14:textId="77777777" w:rsidR="00B35AA9" w:rsidRPr="0066481B" w:rsidRDefault="00B35AA9" w:rsidP="00B35AA9">
      <w:pPr>
        <w:spacing w:after="146"/>
        <w:rPr>
          <w:lang w:val="en-US"/>
        </w:rPr>
      </w:pPr>
      <w:r w:rsidRPr="0066481B">
        <w:rPr>
          <w:lang w:val="en-US"/>
        </w:rPr>
        <w:t xml:space="preserve"> </w:t>
      </w:r>
    </w:p>
    <w:p w14:paraId="47E45D0D" w14:textId="6D35C8CE" w:rsidR="00B35AA9" w:rsidRDefault="00B35AA9" w:rsidP="00B35AA9">
      <w:pPr>
        <w:spacing w:after="141"/>
        <w:rPr>
          <w:lang w:val="en-US"/>
        </w:rPr>
      </w:pPr>
      <w:r w:rsidRPr="0066481B">
        <w:rPr>
          <w:lang w:val="en-US"/>
        </w:rPr>
        <w:t xml:space="preserve"> </w:t>
      </w:r>
    </w:p>
    <w:p w14:paraId="24AA8E0B" w14:textId="77777777" w:rsidR="00CF674C" w:rsidRPr="0066481B" w:rsidRDefault="00CF674C" w:rsidP="00B35AA9">
      <w:pPr>
        <w:spacing w:after="141"/>
        <w:rPr>
          <w:lang w:val="en-US"/>
        </w:rPr>
      </w:pPr>
    </w:p>
    <w:p w14:paraId="1ED28C46" w14:textId="006DE448" w:rsidR="00B35AA9" w:rsidRPr="00AF0C62" w:rsidRDefault="00B35AA9" w:rsidP="00B35AA9">
      <w:pPr>
        <w:spacing w:after="146"/>
        <w:rPr>
          <w:b/>
          <w:bCs/>
          <w:lang w:val="en-US"/>
        </w:rPr>
      </w:pPr>
      <w:r w:rsidRPr="757B148C">
        <w:rPr>
          <w:lang w:val="en-US"/>
        </w:rPr>
        <w:lastRenderedPageBreak/>
        <w:t xml:space="preserve"> </w:t>
      </w:r>
      <w:r w:rsidR="335034E5" w:rsidRPr="757B148C">
        <w:rPr>
          <w:b/>
          <w:bCs/>
          <w:lang w:val="en-US"/>
        </w:rPr>
        <w:t>S</w:t>
      </w:r>
      <w:r w:rsidRPr="757B148C">
        <w:rPr>
          <w:b/>
          <w:bCs/>
          <w:lang w:val="en-US"/>
        </w:rPr>
        <w:t xml:space="preserve">2. Functional Status Scale (FSS) </w:t>
      </w:r>
    </w:p>
    <w:tbl>
      <w:tblPr>
        <w:tblStyle w:val="TableGrid"/>
        <w:tblW w:w="9130" w:type="dxa"/>
        <w:tblInd w:w="5" w:type="dxa"/>
        <w:tblCellMar>
          <w:top w:w="10" w:type="dxa"/>
          <w:left w:w="106" w:type="dxa"/>
          <w:right w:w="61" w:type="dxa"/>
        </w:tblCellMar>
        <w:tblLook w:val="04A0" w:firstRow="1" w:lastRow="0" w:firstColumn="1" w:lastColumn="0" w:noHBand="0" w:noVBand="1"/>
      </w:tblPr>
      <w:tblGrid>
        <w:gridCol w:w="1456"/>
        <w:gridCol w:w="1406"/>
        <w:gridCol w:w="1989"/>
        <w:gridCol w:w="1305"/>
        <w:gridCol w:w="1312"/>
        <w:gridCol w:w="2110"/>
      </w:tblGrid>
      <w:tr w:rsidR="00B35AA9" w14:paraId="59C61FC1" w14:textId="77777777" w:rsidTr="00453FC0">
        <w:trPr>
          <w:trHeight w:val="586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5C1706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EC007E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1 (Normal) 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DBCE45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2 (Mild dysfunction) 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850781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3 (Moderate dysfunction)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DC2EB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4 (Severe dysfunction) 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B9028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5 (Very severe dysfunction) </w:t>
            </w:r>
          </w:p>
        </w:tc>
      </w:tr>
      <w:tr w:rsidR="00B35AA9" w:rsidRPr="003453B4" w14:paraId="001D7E99" w14:textId="77777777" w:rsidTr="00453FC0">
        <w:trPr>
          <w:trHeight w:val="1205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BD050F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Mental status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77D10A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val="en-US" w:eastAsia="en-US"/>
              </w:rPr>
              <w:t xml:space="preserve">Normal sleep/wake; appropriate responsivity 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9B3624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val="en-US" w:eastAsia="en-US"/>
              </w:rPr>
              <w:t xml:space="preserve">Sleepy but arousable </w:t>
            </w:r>
          </w:p>
          <w:p w14:paraId="4E78BDD2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val="en-US" w:eastAsia="en-US"/>
              </w:rPr>
              <w:t xml:space="preserve">to </w:t>
            </w:r>
          </w:p>
          <w:p w14:paraId="09170AB8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val="en-US" w:eastAsia="en-US"/>
              </w:rPr>
              <w:t xml:space="preserve">noise/touch/movement and/or periods of social nonresponsivity 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02D7C2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lethargic and/or irritable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1C200C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val="en-US" w:eastAsia="en-US"/>
              </w:rPr>
              <w:t xml:space="preserve">Minimal </w:t>
            </w:r>
          </w:p>
          <w:p w14:paraId="2E06156C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val="en-US" w:eastAsia="en-US"/>
              </w:rPr>
              <w:t xml:space="preserve">arousal to stimulus (stupor) 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709864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val="en-US" w:eastAsia="en-US"/>
              </w:rPr>
              <w:t xml:space="preserve">Unresponsive and/or </w:t>
            </w:r>
          </w:p>
          <w:p w14:paraId="0C930B19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val="en-US" w:eastAsia="en-US"/>
              </w:rPr>
              <w:t xml:space="preserve">Coma and/or Vegetative </w:t>
            </w:r>
          </w:p>
        </w:tc>
      </w:tr>
      <w:tr w:rsidR="00B35AA9" w:rsidRPr="00724976" w14:paraId="6D988C56" w14:textId="77777777" w:rsidTr="00453FC0">
        <w:trPr>
          <w:trHeight w:val="1411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8E761F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Sensory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564221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val="en-US" w:eastAsia="en-US"/>
              </w:rPr>
              <w:t xml:space="preserve">Intact hearing and vision and responsive to touch 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3BD0B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val="en-US" w:eastAsia="en-US"/>
              </w:rPr>
              <w:t xml:space="preserve">Suspected hearing or Suspected vision loss. 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E84CD6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val="en-US" w:eastAsia="en-US"/>
              </w:rPr>
              <w:t xml:space="preserve">Not reactive to auditory stimuli or Not reactive to visional stimuli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D89D3C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val="en-US" w:eastAsia="en-US"/>
              </w:rPr>
              <w:t xml:space="preserve">Not reactive to auditory stimuli and Not reactive to visional stimuli 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4EB6C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val="en-US" w:eastAsia="en-US"/>
              </w:rPr>
              <w:t xml:space="preserve">Abnormal response to pain or touch </w:t>
            </w:r>
          </w:p>
        </w:tc>
      </w:tr>
      <w:tr w:rsidR="00B35AA9" w14:paraId="20665684" w14:textId="77777777" w:rsidTr="00453FC0">
        <w:trPr>
          <w:trHeight w:val="1618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4CB40F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Communication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A45DD1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val="en-US" w:eastAsia="en-US"/>
              </w:rPr>
              <w:t xml:space="preserve">Appropriate non-crying vocalizations, interactive facial expressiveness, or gestures 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007DF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val="en-US" w:eastAsia="en-US"/>
              </w:rPr>
              <w:t xml:space="preserve">Diminished </w:t>
            </w:r>
          </w:p>
          <w:p w14:paraId="392AD3E6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val="en-US" w:eastAsia="en-US"/>
              </w:rPr>
              <w:t xml:space="preserve">Vocalization </w:t>
            </w:r>
          </w:p>
          <w:p w14:paraId="3B0FE8E2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val="en-US" w:eastAsia="en-US"/>
              </w:rPr>
              <w:t xml:space="preserve">Diminished Facial Expression and/or social responsiveness 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660722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val="en-US" w:eastAsia="en-US"/>
              </w:rPr>
              <w:t xml:space="preserve">Absence of attention getting behavior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2C85CF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No demonstration of discomfort 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623C0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Absence of communication </w:t>
            </w:r>
          </w:p>
        </w:tc>
      </w:tr>
      <w:tr w:rsidR="00B35AA9" w:rsidRPr="003453B4" w14:paraId="788C1A6B" w14:textId="77777777" w:rsidTr="00453FC0">
        <w:trPr>
          <w:trHeight w:val="2035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11D0A9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Motor function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7E9A8A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val="en-US" w:eastAsia="en-US"/>
              </w:rPr>
              <w:t xml:space="preserve">Coordinated body movements and Normal muscle control and Awareness of action and why it’s being done 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FB9458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1 limb functionally impaired 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76E9AF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val="en-US" w:eastAsia="en-US"/>
              </w:rPr>
              <w:t xml:space="preserve">2 or more limbs functionally impaired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EF9FC2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Poor head control 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D0D6BB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val="en-US" w:eastAsia="en-US"/>
              </w:rPr>
              <w:t xml:space="preserve">Diffuse Spasticity, </w:t>
            </w:r>
          </w:p>
          <w:p w14:paraId="49CA8FB0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val="en-US" w:eastAsia="en-US"/>
              </w:rPr>
              <w:t xml:space="preserve">Paralysis, </w:t>
            </w:r>
          </w:p>
          <w:p w14:paraId="7AF71EE9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val="en-US" w:eastAsia="en-US"/>
              </w:rPr>
              <w:t xml:space="preserve">Decerebrate/Decorticate </w:t>
            </w:r>
          </w:p>
          <w:p w14:paraId="7569D7E3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val="en-US" w:eastAsia="en-US"/>
              </w:rPr>
              <w:t xml:space="preserve">Posturing </w:t>
            </w:r>
          </w:p>
        </w:tc>
      </w:tr>
      <w:tr w:rsidR="00B35AA9" w14:paraId="70E645E0" w14:textId="77777777" w:rsidTr="00453FC0">
        <w:trPr>
          <w:trHeight w:val="1205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DE7DEC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Feeding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9194BC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val="en-US" w:eastAsia="en-US"/>
              </w:rPr>
              <w:t xml:space="preserve">All food taken by mouth with ageappropriate help 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03CD82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val="en-US" w:eastAsia="en-US"/>
              </w:rPr>
              <w:t xml:space="preserve">NPO or need for ageinappropriate help with feeding 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EFCC91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Oral and tube feedings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87B670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val="en-US" w:eastAsia="en-US"/>
              </w:rPr>
              <w:t xml:space="preserve">Parenteral Nutrition with oral or tube feedings 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6E9F69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All parenteral nutrition </w:t>
            </w:r>
          </w:p>
        </w:tc>
      </w:tr>
      <w:tr w:rsidR="00B35AA9" w:rsidRPr="00724976" w14:paraId="68A962DD" w14:textId="77777777" w:rsidTr="00453FC0">
        <w:trPr>
          <w:trHeight w:val="1824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138E32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Respiratory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42FCB1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val="en-US" w:eastAsia="en-US"/>
              </w:rPr>
              <w:t xml:space="preserve">Room air and no artificial support or aids 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E4D4B0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Oxygen and/or Suctioning 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C03B3C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Tracheostomy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AD285D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val="en-US" w:eastAsia="en-US"/>
              </w:rPr>
              <w:t xml:space="preserve">CPAP for all or part of the day and/or Mechanical ventilator support for </w:t>
            </w:r>
          </w:p>
          <w:p w14:paraId="55F26122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part of the day 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53E07" w14:textId="77777777" w:rsidR="00B35AA9" w:rsidRPr="005E2E83" w:rsidRDefault="00B35AA9" w:rsidP="005E2E8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val="en-US" w:eastAsia="en-US"/>
              </w:rPr>
              <w:t xml:space="preserve">Mechanical ventilatory support for all of the day and night </w:t>
            </w:r>
          </w:p>
        </w:tc>
      </w:tr>
    </w:tbl>
    <w:p w14:paraId="4542ADB3" w14:textId="77777777" w:rsidR="00B35AA9" w:rsidRPr="0066481B" w:rsidRDefault="00B35AA9" w:rsidP="00B35AA9">
      <w:pPr>
        <w:spacing w:after="146"/>
        <w:rPr>
          <w:lang w:val="en-US"/>
        </w:rPr>
      </w:pPr>
      <w:r w:rsidRPr="0066481B">
        <w:rPr>
          <w:lang w:val="en-US"/>
        </w:rPr>
        <w:t xml:space="preserve"> </w:t>
      </w:r>
    </w:p>
    <w:p w14:paraId="2A0E77B5" w14:textId="77777777" w:rsidR="00B35AA9" w:rsidRPr="0066481B" w:rsidRDefault="00B35AA9" w:rsidP="00B35AA9">
      <w:pPr>
        <w:spacing w:after="141"/>
        <w:rPr>
          <w:lang w:val="en-US"/>
        </w:rPr>
      </w:pPr>
      <w:r w:rsidRPr="0066481B">
        <w:rPr>
          <w:lang w:val="en-US"/>
        </w:rPr>
        <w:t xml:space="preserve"> </w:t>
      </w:r>
    </w:p>
    <w:p w14:paraId="08131FC4" w14:textId="77777777" w:rsidR="00B35AA9" w:rsidRPr="0066481B" w:rsidRDefault="00B35AA9" w:rsidP="00B35AA9">
      <w:pPr>
        <w:spacing w:after="141"/>
        <w:rPr>
          <w:lang w:val="en-US"/>
        </w:rPr>
      </w:pPr>
      <w:r w:rsidRPr="0066481B">
        <w:rPr>
          <w:lang w:val="en-US"/>
        </w:rPr>
        <w:t xml:space="preserve"> </w:t>
      </w:r>
    </w:p>
    <w:p w14:paraId="60B660D7" w14:textId="77777777" w:rsidR="00B35AA9" w:rsidRPr="0066481B" w:rsidRDefault="00B35AA9" w:rsidP="00B35AA9">
      <w:pPr>
        <w:spacing w:after="146"/>
        <w:rPr>
          <w:lang w:val="en-US"/>
        </w:rPr>
      </w:pPr>
      <w:r w:rsidRPr="0066481B">
        <w:rPr>
          <w:lang w:val="en-US"/>
        </w:rPr>
        <w:t xml:space="preserve"> </w:t>
      </w:r>
    </w:p>
    <w:p w14:paraId="4FAE129D" w14:textId="77777777" w:rsidR="00B35AA9" w:rsidRDefault="00B35AA9" w:rsidP="00B35AA9">
      <w:pPr>
        <w:spacing w:after="141"/>
        <w:rPr>
          <w:lang w:val="en-US"/>
        </w:rPr>
      </w:pPr>
      <w:r w:rsidRPr="0066481B">
        <w:rPr>
          <w:lang w:val="en-US"/>
        </w:rPr>
        <w:t xml:space="preserve"> </w:t>
      </w:r>
    </w:p>
    <w:p w14:paraId="63F8A764" w14:textId="761686BD" w:rsidR="005E2E83" w:rsidRPr="005E2E83" w:rsidRDefault="13232B30" w:rsidP="005E2E83">
      <w:pPr>
        <w:spacing w:line="240" w:lineRule="auto"/>
        <w:rPr>
          <w:rFonts w:eastAsia="Times New Roman" w:cs="Times New Roman"/>
          <w:b/>
          <w:bCs/>
          <w:color w:val="000000" w:themeColor="text1"/>
          <w:lang w:val="en-US"/>
        </w:rPr>
      </w:pPr>
      <w:r w:rsidRPr="005E2E83">
        <w:rPr>
          <w:b/>
          <w:bCs/>
          <w:lang w:val="en-US"/>
        </w:rPr>
        <w:lastRenderedPageBreak/>
        <w:t>S</w:t>
      </w:r>
      <w:r w:rsidR="5B0881DF" w:rsidRPr="005E2E83">
        <w:rPr>
          <w:b/>
          <w:bCs/>
          <w:lang w:val="en-US"/>
        </w:rPr>
        <w:t>3</w:t>
      </w:r>
      <w:r w:rsidR="00B35AA9" w:rsidRPr="005E2E83">
        <w:rPr>
          <w:b/>
          <w:bCs/>
          <w:lang w:val="en-US"/>
        </w:rPr>
        <w:t xml:space="preserve">. </w:t>
      </w:r>
      <w:r w:rsidR="005E2E83" w:rsidRPr="005E2E83">
        <w:rPr>
          <w:rFonts w:eastAsia="Times New Roman" w:cs="Times New Roman"/>
          <w:b/>
          <w:bCs/>
          <w:color w:val="000000" w:themeColor="text1"/>
          <w:lang w:val="en-US"/>
        </w:rPr>
        <w:t>Overview of neuropsychological tests</w:t>
      </w:r>
    </w:p>
    <w:tbl>
      <w:tblPr>
        <w:tblStyle w:val="Tabelraster"/>
        <w:tblW w:w="905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00"/>
        <w:gridCol w:w="2912"/>
        <w:gridCol w:w="794"/>
        <w:gridCol w:w="1191"/>
        <w:gridCol w:w="2662"/>
      </w:tblGrid>
      <w:tr w:rsidR="005E2E83" w14:paraId="27F47F9D" w14:textId="77777777" w:rsidTr="003A5B51">
        <w:trPr>
          <w:trHeight w:val="1080"/>
        </w:trPr>
        <w:tc>
          <w:tcPr>
            <w:tcW w:w="15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45" w:type="dxa"/>
            </w:tcMar>
          </w:tcPr>
          <w:p w14:paraId="553A959F" w14:textId="77777777" w:rsidR="005E2E83" w:rsidRPr="00575639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75639">
              <w:rPr>
                <w:rFonts w:asciiTheme="majorBidi" w:hAnsiTheme="majorBidi" w:cstheme="majorBidi"/>
                <w:sz w:val="20"/>
                <w:szCs w:val="20"/>
              </w:rPr>
              <w:t xml:space="preserve">Measurements </w:t>
            </w:r>
          </w:p>
        </w:tc>
        <w:tc>
          <w:tcPr>
            <w:tcW w:w="29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45" w:type="dxa"/>
            </w:tcMar>
          </w:tcPr>
          <w:p w14:paraId="438ADCFD" w14:textId="77777777" w:rsidR="005E2E83" w:rsidRPr="00575639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75639">
              <w:rPr>
                <w:rFonts w:asciiTheme="majorBidi" w:hAnsiTheme="majorBidi" w:cstheme="majorBidi"/>
                <w:sz w:val="20"/>
                <w:szCs w:val="20"/>
              </w:rPr>
              <w:t xml:space="preserve">Test </w:t>
            </w:r>
          </w:p>
        </w:tc>
        <w:tc>
          <w:tcPr>
            <w:tcW w:w="79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45" w:type="dxa"/>
            </w:tcMar>
          </w:tcPr>
          <w:p w14:paraId="414CA2C9" w14:textId="77777777" w:rsidR="005E2E83" w:rsidRPr="00575639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75639">
              <w:rPr>
                <w:rFonts w:asciiTheme="majorBidi" w:hAnsiTheme="majorBidi" w:cstheme="majorBidi"/>
                <w:sz w:val="20"/>
                <w:szCs w:val="20"/>
              </w:rPr>
              <w:t xml:space="preserve">Age </w:t>
            </w:r>
          </w:p>
          <w:p w14:paraId="340DE0CC" w14:textId="77777777" w:rsidR="005E2E83" w:rsidRPr="00575639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75639">
              <w:rPr>
                <w:rFonts w:asciiTheme="majorBidi" w:hAnsiTheme="majorBidi" w:cstheme="majorBidi"/>
                <w:sz w:val="20"/>
                <w:szCs w:val="20"/>
              </w:rPr>
              <w:t xml:space="preserve">(yrs.) </w:t>
            </w:r>
          </w:p>
        </w:tc>
        <w:tc>
          <w:tcPr>
            <w:tcW w:w="11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45" w:type="dxa"/>
            </w:tcMar>
          </w:tcPr>
          <w:p w14:paraId="1375BB8B" w14:textId="77777777" w:rsidR="005E2E83" w:rsidRPr="00575639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12C43DF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Test mean, standard deviation </w:t>
            </w:r>
          </w:p>
        </w:tc>
        <w:tc>
          <w:tcPr>
            <w:tcW w:w="26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45" w:type="dxa"/>
            </w:tcMar>
          </w:tcPr>
          <w:p w14:paraId="26A87746" w14:textId="77777777" w:rsidR="005E2E83" w:rsidRPr="00575639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75639">
              <w:rPr>
                <w:rFonts w:asciiTheme="majorBidi" w:hAnsiTheme="majorBidi" w:cstheme="majorBidi"/>
                <w:sz w:val="20"/>
                <w:szCs w:val="20"/>
              </w:rPr>
              <w:t xml:space="preserve">Notes </w:t>
            </w:r>
          </w:p>
        </w:tc>
      </w:tr>
      <w:tr w:rsidR="005E2E83" w:rsidRPr="003453B4" w14:paraId="0BA24083" w14:textId="77777777" w:rsidTr="003A5B51">
        <w:trPr>
          <w:trHeight w:val="615"/>
        </w:trPr>
        <w:tc>
          <w:tcPr>
            <w:tcW w:w="150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45" w:type="dxa"/>
            </w:tcMar>
          </w:tcPr>
          <w:p w14:paraId="69D072F0" w14:textId="77777777" w:rsidR="005E2E83" w:rsidRPr="00575639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75639">
              <w:rPr>
                <w:rFonts w:asciiTheme="majorBidi" w:hAnsiTheme="majorBidi" w:cstheme="majorBidi"/>
                <w:sz w:val="20"/>
                <w:szCs w:val="20"/>
              </w:rPr>
              <w:t xml:space="preserve">Intellectual functioning  </w:t>
            </w:r>
          </w:p>
          <w:p w14:paraId="7CD65745" w14:textId="77777777" w:rsidR="005E2E83" w:rsidRPr="00575639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7563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9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45" w:type="dxa"/>
            </w:tcMar>
          </w:tcPr>
          <w:p w14:paraId="45DEFC75" w14:textId="77777777" w:rsidR="005E2E83" w:rsidRPr="00575639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7563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Bayley Scales of Infant </w:t>
            </w:r>
          </w:p>
          <w:p w14:paraId="1688013A" w14:textId="77777777" w:rsidR="005E2E83" w:rsidRPr="00575639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7563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Development (BSID-2 or Bayley-3) </w:t>
            </w:r>
          </w:p>
        </w:tc>
        <w:tc>
          <w:tcPr>
            <w:tcW w:w="79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45" w:type="dxa"/>
            </w:tcMar>
          </w:tcPr>
          <w:p w14:paraId="7AA3D70C" w14:textId="77777777" w:rsidR="005E2E83" w:rsidRPr="001D03C5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1D03C5">
              <w:rPr>
                <w:rFonts w:asciiTheme="majorBidi" w:hAnsiTheme="majorBidi" w:cstheme="majorBidi"/>
                <w:sz w:val="20"/>
                <w:szCs w:val="20"/>
              </w:rPr>
              <w:t xml:space="preserve">0-2.5 </w:t>
            </w:r>
          </w:p>
        </w:tc>
        <w:tc>
          <w:tcPr>
            <w:tcW w:w="11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45" w:type="dxa"/>
            </w:tcMar>
          </w:tcPr>
          <w:p w14:paraId="7A7DE469" w14:textId="77777777" w:rsidR="005E2E83" w:rsidRPr="00575639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12C43DF1">
              <w:rPr>
                <w:rFonts w:asciiTheme="majorBidi" w:hAnsiTheme="majorBidi" w:cstheme="majorBidi"/>
                <w:sz w:val="20"/>
                <w:szCs w:val="20"/>
              </w:rPr>
              <w:t xml:space="preserve">100, 15 (1) </w:t>
            </w:r>
          </w:p>
        </w:tc>
        <w:tc>
          <w:tcPr>
            <w:tcW w:w="2662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45" w:type="dxa"/>
            </w:tcMar>
          </w:tcPr>
          <w:p w14:paraId="4AB0967E" w14:textId="77777777" w:rsidR="005E2E83" w:rsidRPr="00575639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7563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Intelligence or developmental quotient standard scores. Higher scores represent better functioning. Due to the small sample size, the outcomes of the different tests are grouped: Total IQ score is based on </w:t>
            </w:r>
          </w:p>
          <w:p w14:paraId="738A2D79" w14:textId="77777777" w:rsidR="005E2E83" w:rsidRPr="001D03C5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D03C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SID-cognitive score, WPPSI-</w:t>
            </w:r>
          </w:p>
          <w:p w14:paraId="16FF62A9" w14:textId="77777777" w:rsidR="005E2E83" w:rsidRPr="001D03C5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D03C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III TIQ, WISC-III TIQ, or WAIS-IV TIQ. The Verbal IQ score is based on: WPPSI-III </w:t>
            </w:r>
          </w:p>
          <w:p w14:paraId="5E78AFDB" w14:textId="77777777" w:rsidR="005E2E83" w:rsidRPr="001D03C5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D03C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VIQ, WISC-III VIQ, WAISIV VC-index. The </w:t>
            </w:r>
          </w:p>
          <w:p w14:paraId="56FF42D1" w14:textId="77777777" w:rsidR="005E2E83" w:rsidRPr="001D03C5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D03C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performance IQ score is based on: WPPSI-III PIQ, WISC-III </w:t>
            </w:r>
          </w:p>
          <w:p w14:paraId="19B33919" w14:textId="77777777" w:rsidR="005E2E83" w:rsidRPr="00FB5614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D03C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PIQ, WAIS-IV PO-index </w:t>
            </w:r>
          </w:p>
        </w:tc>
      </w:tr>
      <w:tr w:rsidR="005E2E83" w14:paraId="185C728A" w14:textId="77777777" w:rsidTr="003A5B51">
        <w:trPr>
          <w:trHeight w:val="615"/>
        </w:trPr>
        <w:tc>
          <w:tcPr>
            <w:tcW w:w="1500" w:type="dxa"/>
            <w:vMerge/>
            <w:vAlign w:val="center"/>
          </w:tcPr>
          <w:p w14:paraId="6A919F8E" w14:textId="77777777" w:rsidR="005E2E83" w:rsidRPr="003A5B51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9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45" w:type="dxa"/>
            </w:tcMar>
          </w:tcPr>
          <w:p w14:paraId="6FA2ECBD" w14:textId="77777777" w:rsidR="005E2E83" w:rsidRPr="00575639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7563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Wechsler Preschool and Primary Scale of Intelligence (WPPSI-IV) </w:t>
            </w:r>
          </w:p>
        </w:tc>
        <w:tc>
          <w:tcPr>
            <w:tcW w:w="79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45" w:type="dxa"/>
            </w:tcMar>
          </w:tcPr>
          <w:p w14:paraId="58610CEA" w14:textId="77777777" w:rsidR="005E2E83" w:rsidRPr="001D03C5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1D03C5">
              <w:rPr>
                <w:rFonts w:asciiTheme="majorBidi" w:hAnsiTheme="majorBidi" w:cstheme="majorBidi"/>
                <w:sz w:val="20"/>
                <w:szCs w:val="20"/>
              </w:rPr>
              <w:t xml:space="preserve">2.6-6 </w:t>
            </w:r>
          </w:p>
        </w:tc>
        <w:tc>
          <w:tcPr>
            <w:tcW w:w="11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45" w:type="dxa"/>
            </w:tcMar>
          </w:tcPr>
          <w:p w14:paraId="1E394966" w14:textId="77777777" w:rsidR="005E2E83" w:rsidRPr="00575639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12C43DF1">
              <w:rPr>
                <w:rFonts w:asciiTheme="majorBidi" w:hAnsiTheme="majorBidi" w:cstheme="majorBidi"/>
                <w:sz w:val="20"/>
                <w:szCs w:val="20"/>
              </w:rPr>
              <w:t xml:space="preserve">100, 15  (2) </w:t>
            </w:r>
          </w:p>
        </w:tc>
        <w:tc>
          <w:tcPr>
            <w:tcW w:w="2662" w:type="dxa"/>
            <w:vMerge/>
            <w:vAlign w:val="center"/>
          </w:tcPr>
          <w:p w14:paraId="16C1801C" w14:textId="77777777" w:rsidR="005E2E83" w:rsidRPr="003A5B51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E2E83" w14:paraId="689EF005" w14:textId="77777777" w:rsidTr="003A5B51">
        <w:trPr>
          <w:trHeight w:val="630"/>
        </w:trPr>
        <w:tc>
          <w:tcPr>
            <w:tcW w:w="1500" w:type="dxa"/>
            <w:vMerge/>
            <w:vAlign w:val="center"/>
          </w:tcPr>
          <w:p w14:paraId="2DA2CCBC" w14:textId="77777777" w:rsidR="005E2E83" w:rsidRPr="003A5B51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45" w:type="dxa"/>
            </w:tcMar>
          </w:tcPr>
          <w:p w14:paraId="59950F67" w14:textId="77777777" w:rsidR="005E2E83" w:rsidRPr="00575639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7563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Wechsler Intelligence Scale for Children (WISC-III-IV) </w:t>
            </w:r>
          </w:p>
        </w:tc>
        <w:tc>
          <w:tcPr>
            <w:tcW w:w="79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45" w:type="dxa"/>
            </w:tcMar>
          </w:tcPr>
          <w:p w14:paraId="467CCAB8" w14:textId="77777777" w:rsidR="005E2E83" w:rsidRPr="00575639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75639">
              <w:rPr>
                <w:rFonts w:asciiTheme="majorBidi" w:hAnsiTheme="majorBidi" w:cstheme="majorBidi"/>
                <w:sz w:val="20"/>
                <w:szCs w:val="20"/>
              </w:rPr>
              <w:t xml:space="preserve">7-15 </w:t>
            </w:r>
          </w:p>
        </w:tc>
        <w:tc>
          <w:tcPr>
            <w:tcW w:w="11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45" w:type="dxa"/>
            </w:tcMar>
          </w:tcPr>
          <w:p w14:paraId="3C79C8B0" w14:textId="77777777" w:rsidR="005E2E83" w:rsidRPr="00575639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12C43DF1">
              <w:rPr>
                <w:rFonts w:asciiTheme="majorBidi" w:hAnsiTheme="majorBidi" w:cstheme="majorBidi"/>
                <w:sz w:val="20"/>
                <w:szCs w:val="20"/>
              </w:rPr>
              <w:t xml:space="preserve">100, 15 (3) </w:t>
            </w:r>
          </w:p>
        </w:tc>
        <w:tc>
          <w:tcPr>
            <w:tcW w:w="2662" w:type="dxa"/>
            <w:vMerge/>
            <w:vAlign w:val="center"/>
          </w:tcPr>
          <w:p w14:paraId="2714EB98" w14:textId="77777777" w:rsidR="005E2E83" w:rsidRPr="003A5B51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E2E83" w14:paraId="2F654218" w14:textId="77777777" w:rsidTr="003A5B51">
        <w:trPr>
          <w:trHeight w:val="1950"/>
        </w:trPr>
        <w:tc>
          <w:tcPr>
            <w:tcW w:w="1500" w:type="dxa"/>
            <w:vMerge/>
            <w:vAlign w:val="center"/>
          </w:tcPr>
          <w:p w14:paraId="346AECCC" w14:textId="77777777" w:rsidR="005E2E83" w:rsidRPr="003A5B51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45" w:type="dxa"/>
            </w:tcMar>
          </w:tcPr>
          <w:p w14:paraId="050B270E" w14:textId="77777777" w:rsidR="005E2E83" w:rsidRPr="001D03C5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D03C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Wechsler Adult Intelligence Scale (WAIS-IV) </w:t>
            </w:r>
          </w:p>
        </w:tc>
        <w:tc>
          <w:tcPr>
            <w:tcW w:w="79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45" w:type="dxa"/>
            </w:tcMar>
          </w:tcPr>
          <w:p w14:paraId="17E5E881" w14:textId="77777777" w:rsidR="005E2E83" w:rsidRPr="001D03C5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1D03C5">
              <w:rPr>
                <w:rFonts w:asciiTheme="majorBidi" w:hAnsiTheme="majorBidi" w:cstheme="majorBidi"/>
                <w:sz w:val="20"/>
                <w:szCs w:val="20"/>
              </w:rPr>
              <w:t xml:space="preserve">16-18 </w:t>
            </w:r>
          </w:p>
        </w:tc>
        <w:tc>
          <w:tcPr>
            <w:tcW w:w="11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45" w:type="dxa"/>
            </w:tcMar>
          </w:tcPr>
          <w:p w14:paraId="6A155AFA" w14:textId="77777777" w:rsidR="005E2E83" w:rsidRPr="001D03C5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12C43DF1">
              <w:rPr>
                <w:rFonts w:asciiTheme="majorBidi" w:hAnsiTheme="majorBidi" w:cstheme="majorBidi"/>
                <w:sz w:val="20"/>
                <w:szCs w:val="20"/>
              </w:rPr>
              <w:t xml:space="preserve">100, 15 (4) </w:t>
            </w:r>
          </w:p>
          <w:p w14:paraId="505018EA" w14:textId="77777777" w:rsidR="005E2E83" w:rsidRPr="001D03C5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1D03C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662" w:type="dxa"/>
            <w:vMerge/>
            <w:vAlign w:val="center"/>
          </w:tcPr>
          <w:p w14:paraId="2BD898A8" w14:textId="77777777" w:rsidR="005E2E83" w:rsidRPr="003A5B51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E2E83" w:rsidRPr="003453B4" w14:paraId="77A2C801" w14:textId="77777777" w:rsidTr="003A5B51">
        <w:trPr>
          <w:trHeight w:val="1005"/>
        </w:trPr>
        <w:tc>
          <w:tcPr>
            <w:tcW w:w="15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45" w:type="dxa"/>
            </w:tcMar>
          </w:tcPr>
          <w:p w14:paraId="5AA55D1F" w14:textId="77777777" w:rsidR="005E2E83" w:rsidRPr="00FB5614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1D03C5">
              <w:rPr>
                <w:rFonts w:asciiTheme="majorBidi" w:hAnsiTheme="majorBidi" w:cstheme="majorBidi"/>
                <w:sz w:val="20"/>
                <w:szCs w:val="20"/>
              </w:rPr>
              <w:t xml:space="preserve">Processing speed </w:t>
            </w:r>
          </w:p>
        </w:tc>
        <w:tc>
          <w:tcPr>
            <w:tcW w:w="29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45" w:type="dxa"/>
            </w:tcMar>
          </w:tcPr>
          <w:p w14:paraId="14F25644" w14:textId="77777777" w:rsidR="005E2E83" w:rsidRPr="00FB5614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B561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Age-appropriate versions of the </w:t>
            </w:r>
          </w:p>
          <w:p w14:paraId="2FE426AD" w14:textId="77777777" w:rsidR="005E2E83" w:rsidRPr="001D03C5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D03C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Wechsler Scales (WPPSI-IV, </w:t>
            </w:r>
          </w:p>
          <w:p w14:paraId="5EAC889F" w14:textId="77777777" w:rsidR="005E2E83" w:rsidRPr="00FB5614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D03C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WISC-III-IV, WAIS-IV) </w:t>
            </w:r>
          </w:p>
        </w:tc>
        <w:tc>
          <w:tcPr>
            <w:tcW w:w="79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45" w:type="dxa"/>
            </w:tcMar>
          </w:tcPr>
          <w:p w14:paraId="1C022A6F" w14:textId="77777777" w:rsidR="005E2E83" w:rsidRPr="00FB5614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FB5614">
              <w:rPr>
                <w:rFonts w:asciiTheme="majorBidi" w:hAnsiTheme="majorBidi" w:cstheme="majorBidi"/>
                <w:sz w:val="20"/>
                <w:szCs w:val="20"/>
              </w:rPr>
              <w:t xml:space="preserve">≥4  </w:t>
            </w:r>
          </w:p>
        </w:tc>
        <w:tc>
          <w:tcPr>
            <w:tcW w:w="11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45" w:type="dxa"/>
            </w:tcMar>
          </w:tcPr>
          <w:p w14:paraId="1A22A2AB" w14:textId="77777777" w:rsidR="005E2E83" w:rsidRPr="00FB5614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12C43DF1">
              <w:rPr>
                <w:rFonts w:asciiTheme="majorBidi" w:hAnsiTheme="majorBidi" w:cstheme="majorBidi"/>
                <w:sz w:val="20"/>
                <w:szCs w:val="20"/>
              </w:rPr>
              <w:t xml:space="preserve">100, 15 (2-4) </w:t>
            </w:r>
          </w:p>
          <w:p w14:paraId="3DC73265" w14:textId="77777777" w:rsidR="005E2E83" w:rsidRPr="00FB5614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FB561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6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45" w:type="dxa"/>
            </w:tcMar>
          </w:tcPr>
          <w:p w14:paraId="1DE50FFB" w14:textId="77777777" w:rsidR="005E2E83" w:rsidRPr="001D03C5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B561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Standard norm score: Higher scores represent better functioning </w:t>
            </w:r>
          </w:p>
        </w:tc>
      </w:tr>
      <w:tr w:rsidR="005E2E83" w:rsidRPr="003453B4" w14:paraId="12D9F3AA" w14:textId="77777777" w:rsidTr="003A5B51">
        <w:trPr>
          <w:trHeight w:val="1020"/>
        </w:trPr>
        <w:tc>
          <w:tcPr>
            <w:tcW w:w="15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45" w:type="dxa"/>
            </w:tcMar>
          </w:tcPr>
          <w:p w14:paraId="3ADFB491" w14:textId="77777777" w:rsidR="005E2E83" w:rsidRPr="00FB5614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FB5614">
              <w:rPr>
                <w:rFonts w:asciiTheme="majorBidi" w:hAnsiTheme="majorBidi" w:cstheme="majorBidi"/>
                <w:sz w:val="20"/>
                <w:szCs w:val="20"/>
              </w:rPr>
              <w:t xml:space="preserve">Visual-Motor Integration </w:t>
            </w:r>
          </w:p>
        </w:tc>
        <w:tc>
          <w:tcPr>
            <w:tcW w:w="29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45" w:type="dxa"/>
            </w:tcMar>
          </w:tcPr>
          <w:p w14:paraId="331EEF3A" w14:textId="77777777" w:rsidR="005E2E83" w:rsidRPr="00FB5614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B561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Beery Developmental Test of </w:t>
            </w:r>
          </w:p>
          <w:p w14:paraId="44CC41A9" w14:textId="77777777" w:rsidR="005E2E83" w:rsidRPr="00FB5614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B561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Visual Motor Integration (BeeryVMI) </w:t>
            </w:r>
          </w:p>
        </w:tc>
        <w:tc>
          <w:tcPr>
            <w:tcW w:w="79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45" w:type="dxa"/>
            </w:tcMar>
          </w:tcPr>
          <w:p w14:paraId="6AFFD612" w14:textId="77777777" w:rsidR="005E2E83" w:rsidRPr="001D03C5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FB5614">
              <w:rPr>
                <w:rFonts w:asciiTheme="majorBidi" w:hAnsiTheme="majorBidi" w:cstheme="majorBidi"/>
                <w:sz w:val="20"/>
                <w:szCs w:val="20"/>
              </w:rPr>
              <w:t xml:space="preserve">≥2  </w:t>
            </w:r>
          </w:p>
        </w:tc>
        <w:tc>
          <w:tcPr>
            <w:tcW w:w="11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45" w:type="dxa"/>
            </w:tcMar>
          </w:tcPr>
          <w:p w14:paraId="73C45D08" w14:textId="77777777" w:rsidR="005E2E83" w:rsidRPr="001D03C5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12C43DF1">
              <w:rPr>
                <w:rFonts w:asciiTheme="majorBidi" w:hAnsiTheme="majorBidi" w:cstheme="majorBidi"/>
                <w:sz w:val="20"/>
                <w:szCs w:val="20"/>
              </w:rPr>
              <w:t xml:space="preserve">100, </w:t>
            </w:r>
          </w:p>
          <w:p w14:paraId="4F31FCB5" w14:textId="77777777" w:rsidR="005E2E83" w:rsidRPr="001D03C5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12C43DF1">
              <w:rPr>
                <w:rFonts w:asciiTheme="majorBidi" w:hAnsiTheme="majorBidi" w:cstheme="majorBidi"/>
                <w:sz w:val="20"/>
                <w:szCs w:val="20"/>
              </w:rPr>
              <w:t xml:space="preserve">15 (5) </w:t>
            </w:r>
          </w:p>
          <w:p w14:paraId="4BB88EE2" w14:textId="77777777" w:rsidR="005E2E83" w:rsidRPr="001D03C5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1D03C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6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45" w:type="dxa"/>
            </w:tcMar>
          </w:tcPr>
          <w:p w14:paraId="024E59DC" w14:textId="77777777" w:rsidR="005E2E83" w:rsidRPr="001D03C5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D03C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Standard norm score: Higher scores represent better functioning </w:t>
            </w:r>
          </w:p>
        </w:tc>
      </w:tr>
      <w:tr w:rsidR="005E2E83" w:rsidRPr="003453B4" w14:paraId="6A1280D5" w14:textId="77777777" w:rsidTr="003A5B51">
        <w:trPr>
          <w:trHeight w:val="1305"/>
        </w:trPr>
        <w:tc>
          <w:tcPr>
            <w:tcW w:w="15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45" w:type="dxa"/>
            </w:tcMar>
          </w:tcPr>
          <w:p w14:paraId="4E6570B7" w14:textId="77777777" w:rsidR="005E2E83" w:rsidRPr="001D03C5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1D03C5">
              <w:rPr>
                <w:rFonts w:asciiTheme="majorBidi" w:hAnsiTheme="majorBidi" w:cstheme="majorBidi"/>
                <w:sz w:val="20"/>
                <w:szCs w:val="20"/>
              </w:rPr>
              <w:t xml:space="preserve">Parentreported executive function questionnaire </w:t>
            </w:r>
          </w:p>
        </w:tc>
        <w:tc>
          <w:tcPr>
            <w:tcW w:w="29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45" w:type="dxa"/>
            </w:tcMar>
          </w:tcPr>
          <w:p w14:paraId="24A1F08D" w14:textId="77777777" w:rsidR="005E2E83" w:rsidRPr="001D03C5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D03C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Behaviour Rating Inventory of </w:t>
            </w:r>
          </w:p>
          <w:p w14:paraId="7396236B" w14:textId="77777777" w:rsidR="005E2E83" w:rsidRPr="001D03C5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D03C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Executive Function questionnaires </w:t>
            </w:r>
          </w:p>
          <w:p w14:paraId="61D9A3AD" w14:textId="77777777" w:rsidR="005E2E83" w:rsidRPr="001D03C5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1D03C5">
              <w:rPr>
                <w:rFonts w:asciiTheme="majorBidi" w:hAnsiTheme="majorBidi" w:cstheme="majorBidi"/>
                <w:sz w:val="20"/>
                <w:szCs w:val="20"/>
              </w:rPr>
              <w:t xml:space="preserve">(BRIEF-P and BRIEF) </w:t>
            </w:r>
          </w:p>
        </w:tc>
        <w:tc>
          <w:tcPr>
            <w:tcW w:w="79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45" w:type="dxa"/>
            </w:tcMar>
          </w:tcPr>
          <w:p w14:paraId="7568FB96" w14:textId="77777777" w:rsidR="005E2E83" w:rsidRPr="001D03C5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1D03C5">
              <w:rPr>
                <w:rFonts w:asciiTheme="majorBidi" w:hAnsiTheme="majorBidi" w:cstheme="majorBidi"/>
                <w:sz w:val="20"/>
                <w:szCs w:val="20"/>
              </w:rPr>
              <w:t xml:space="preserve">≥2 </w:t>
            </w:r>
          </w:p>
        </w:tc>
        <w:tc>
          <w:tcPr>
            <w:tcW w:w="11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45" w:type="dxa"/>
            </w:tcMar>
          </w:tcPr>
          <w:p w14:paraId="57889E3B" w14:textId="77777777" w:rsidR="005E2E83" w:rsidRPr="001D03C5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12C43DF1">
              <w:rPr>
                <w:rFonts w:asciiTheme="majorBidi" w:hAnsiTheme="majorBidi" w:cstheme="majorBidi"/>
                <w:sz w:val="20"/>
                <w:szCs w:val="20"/>
              </w:rPr>
              <w:t xml:space="preserve">50, 10 (6) </w:t>
            </w:r>
          </w:p>
          <w:p w14:paraId="2F2B1746" w14:textId="77777777" w:rsidR="005E2E83" w:rsidRPr="001D03C5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1D03C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6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45" w:type="dxa"/>
            </w:tcMar>
          </w:tcPr>
          <w:p w14:paraId="2328AA1B" w14:textId="77777777" w:rsidR="005E2E83" w:rsidRPr="001D03C5" w:rsidRDefault="005E2E83" w:rsidP="003A5B51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D03C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Z-score; A higher score means worse functioning (more reported problems)</w:t>
            </w:r>
          </w:p>
        </w:tc>
      </w:tr>
    </w:tbl>
    <w:p w14:paraId="62E55FF7" w14:textId="77777777" w:rsidR="005E2E83" w:rsidRPr="001D03C5" w:rsidRDefault="005E2E83" w:rsidP="005E2E83">
      <w:pPr>
        <w:spacing w:line="240" w:lineRule="auto"/>
        <w:rPr>
          <w:rFonts w:eastAsia="Times New Roman" w:cs="Times New Roman"/>
          <w:b/>
          <w:bCs/>
          <w:color w:val="000000" w:themeColor="text1"/>
          <w:sz w:val="22"/>
          <w:szCs w:val="22"/>
          <w:u w:val="single"/>
          <w:lang w:val="en-US"/>
        </w:rPr>
      </w:pPr>
    </w:p>
    <w:p w14:paraId="654275EE" w14:textId="77777777" w:rsidR="005E2E83" w:rsidRDefault="005E2E83" w:rsidP="00B35AA9">
      <w:pPr>
        <w:spacing w:after="0"/>
        <w:rPr>
          <w:b/>
          <w:bCs/>
          <w:lang w:val="en-US"/>
        </w:rPr>
      </w:pPr>
    </w:p>
    <w:p w14:paraId="115FAD47" w14:textId="77777777" w:rsidR="005E2E83" w:rsidRDefault="005E2E83" w:rsidP="00B35AA9">
      <w:pPr>
        <w:spacing w:after="0"/>
        <w:rPr>
          <w:b/>
          <w:bCs/>
          <w:lang w:val="en-US"/>
        </w:rPr>
      </w:pPr>
    </w:p>
    <w:p w14:paraId="45590176" w14:textId="77777777" w:rsidR="005E2E83" w:rsidRDefault="005E2E83" w:rsidP="00B35AA9">
      <w:pPr>
        <w:spacing w:after="0"/>
        <w:rPr>
          <w:b/>
          <w:bCs/>
          <w:lang w:val="en-US"/>
        </w:rPr>
      </w:pPr>
    </w:p>
    <w:p w14:paraId="630E7972" w14:textId="77777777" w:rsidR="005E2E83" w:rsidRDefault="005E2E83" w:rsidP="00B35AA9">
      <w:pPr>
        <w:spacing w:after="0"/>
        <w:rPr>
          <w:b/>
          <w:bCs/>
          <w:lang w:val="en-US"/>
        </w:rPr>
      </w:pPr>
    </w:p>
    <w:p w14:paraId="23C3730C" w14:textId="77777777" w:rsidR="005E2E83" w:rsidRDefault="005E2E83" w:rsidP="00B35AA9">
      <w:pPr>
        <w:spacing w:after="0"/>
        <w:rPr>
          <w:b/>
          <w:bCs/>
          <w:lang w:val="en-US"/>
        </w:rPr>
      </w:pPr>
    </w:p>
    <w:p w14:paraId="426A598E" w14:textId="77777777" w:rsidR="003453B4" w:rsidRDefault="003453B4" w:rsidP="00B35AA9">
      <w:pPr>
        <w:spacing w:after="0"/>
        <w:rPr>
          <w:b/>
          <w:bCs/>
          <w:lang w:val="en-US"/>
        </w:rPr>
      </w:pPr>
    </w:p>
    <w:p w14:paraId="19197434" w14:textId="77777777" w:rsidR="003453B4" w:rsidRDefault="003453B4" w:rsidP="00B35AA9">
      <w:pPr>
        <w:spacing w:after="0"/>
        <w:rPr>
          <w:b/>
          <w:bCs/>
          <w:lang w:val="en-US"/>
        </w:rPr>
      </w:pPr>
    </w:p>
    <w:p w14:paraId="06C70E7F" w14:textId="77777777" w:rsidR="003453B4" w:rsidRDefault="003453B4" w:rsidP="00B35AA9">
      <w:pPr>
        <w:spacing w:after="0"/>
        <w:rPr>
          <w:b/>
          <w:bCs/>
          <w:lang w:val="en-US"/>
        </w:rPr>
      </w:pPr>
    </w:p>
    <w:p w14:paraId="68042F10" w14:textId="77777777" w:rsidR="003453B4" w:rsidRDefault="003453B4" w:rsidP="00B35AA9">
      <w:pPr>
        <w:spacing w:after="0"/>
        <w:rPr>
          <w:b/>
          <w:bCs/>
          <w:lang w:val="en-US"/>
        </w:rPr>
      </w:pPr>
    </w:p>
    <w:p w14:paraId="06211E0D" w14:textId="7630C246" w:rsidR="00904B41" w:rsidRPr="006C6B57" w:rsidRDefault="003453B4" w:rsidP="006C6B57">
      <w:pPr>
        <w:spacing w:after="0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4. </w:t>
      </w:r>
      <w:r w:rsidRPr="52D79F01">
        <w:rPr>
          <w:b/>
          <w:bCs/>
          <w:lang w:val="en-US"/>
        </w:rPr>
        <w:t xml:space="preserve">Timing and source of long-term neurological outcome </w:t>
      </w:r>
      <w:r w:rsidRPr="00904B41">
        <w:rPr>
          <w:rFonts w:cs="Times New Roman"/>
          <w:sz w:val="18"/>
          <w:szCs w:val="18"/>
          <w:lang w:val="en-US"/>
        </w:rPr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16"/>
        <w:gridCol w:w="735"/>
        <w:gridCol w:w="796"/>
        <w:gridCol w:w="732"/>
        <w:gridCol w:w="796"/>
        <w:gridCol w:w="731"/>
        <w:gridCol w:w="796"/>
        <w:gridCol w:w="729"/>
        <w:gridCol w:w="796"/>
        <w:gridCol w:w="733"/>
        <w:gridCol w:w="796"/>
      </w:tblGrid>
      <w:tr w:rsidR="006C6B57" w:rsidRPr="00904B41" w14:paraId="1C838DAE" w14:textId="77777777" w:rsidTr="00904B41">
        <w:tc>
          <w:tcPr>
            <w:tcW w:w="1442" w:type="dxa"/>
          </w:tcPr>
          <w:p w14:paraId="190867EA" w14:textId="77777777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25" w:type="dxa"/>
            <w:gridSpan w:val="2"/>
          </w:tcPr>
          <w:p w14:paraId="7348740E" w14:textId="77777777" w:rsidR="00904B41" w:rsidRPr="006C6B57" w:rsidRDefault="00904B41" w:rsidP="00904B41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C6B5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ceased after discharge</w:t>
            </w:r>
          </w:p>
          <w:p w14:paraId="72873626" w14:textId="184E8C45" w:rsidR="00904B41" w:rsidRPr="006C6B57" w:rsidRDefault="00904B41" w:rsidP="00904B41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23" w:type="dxa"/>
            <w:gridSpan w:val="2"/>
          </w:tcPr>
          <w:p w14:paraId="48354E35" w14:textId="5322DF2D" w:rsidR="00904B41" w:rsidRPr="006C6B57" w:rsidRDefault="00904B41" w:rsidP="00904B41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C6B5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cored at hospital discharge</w:t>
            </w:r>
          </w:p>
        </w:tc>
        <w:tc>
          <w:tcPr>
            <w:tcW w:w="1522" w:type="dxa"/>
            <w:gridSpan w:val="2"/>
          </w:tcPr>
          <w:p w14:paraId="5962BA75" w14:textId="77777777" w:rsidR="00904B41" w:rsidRPr="006C6B57" w:rsidRDefault="00904B41" w:rsidP="00904B41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C6B5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Scored at regular hospital or clinic visit </w:t>
            </w:r>
          </w:p>
          <w:p w14:paraId="40063194" w14:textId="25844756" w:rsidR="00904B41" w:rsidRPr="006C6B57" w:rsidRDefault="00904B41" w:rsidP="00904B41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20" w:type="dxa"/>
            <w:gridSpan w:val="2"/>
          </w:tcPr>
          <w:p w14:paraId="48A8CAF0" w14:textId="6404309B" w:rsidR="00904B41" w:rsidRPr="006C6B57" w:rsidRDefault="00904B41" w:rsidP="00904B41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C6B5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cored at cross-sectional follow-up (2002-2013)</w:t>
            </w:r>
          </w:p>
        </w:tc>
        <w:tc>
          <w:tcPr>
            <w:tcW w:w="1524" w:type="dxa"/>
            <w:gridSpan w:val="2"/>
          </w:tcPr>
          <w:p w14:paraId="0E7E40AB" w14:textId="32123002" w:rsidR="00904B41" w:rsidRPr="006C6B57" w:rsidRDefault="00904B41" w:rsidP="00904B41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C6B5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cored at prospective follow-up (2011-2019)</w:t>
            </w:r>
          </w:p>
        </w:tc>
      </w:tr>
      <w:tr w:rsidR="00904B41" w:rsidRPr="00904B41" w14:paraId="48848A4A" w14:textId="77777777" w:rsidTr="00A9381B">
        <w:tc>
          <w:tcPr>
            <w:tcW w:w="1442" w:type="dxa"/>
          </w:tcPr>
          <w:p w14:paraId="7CF6553A" w14:textId="4C289C0D" w:rsidR="00904B41" w:rsidRPr="006C6B57" w:rsidRDefault="00904B41" w:rsidP="00904B41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C6B5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 at follow-up</w:t>
            </w:r>
          </w:p>
        </w:tc>
        <w:tc>
          <w:tcPr>
            <w:tcW w:w="1525" w:type="dxa"/>
            <w:gridSpan w:val="2"/>
          </w:tcPr>
          <w:p w14:paraId="0F9C16DA" w14:textId="12820339" w:rsid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8 [3.3, 6.8]</w:t>
            </w:r>
          </w:p>
        </w:tc>
        <w:tc>
          <w:tcPr>
            <w:tcW w:w="1523" w:type="dxa"/>
            <w:gridSpan w:val="2"/>
          </w:tcPr>
          <w:p w14:paraId="1FBCD483" w14:textId="37ACD2AE" w:rsid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9 [2.0, 8.4]</w:t>
            </w:r>
          </w:p>
        </w:tc>
        <w:tc>
          <w:tcPr>
            <w:tcW w:w="1522" w:type="dxa"/>
            <w:gridSpan w:val="2"/>
          </w:tcPr>
          <w:p w14:paraId="4227335D" w14:textId="04226626" w:rsidR="00904B41" w:rsidRDefault="009B5509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 [2.9, 6.2]</w:t>
            </w:r>
          </w:p>
        </w:tc>
        <w:tc>
          <w:tcPr>
            <w:tcW w:w="1520" w:type="dxa"/>
            <w:gridSpan w:val="2"/>
          </w:tcPr>
          <w:p w14:paraId="5E8B001F" w14:textId="7E7D79CC" w:rsidR="00904B41" w:rsidRDefault="009B5509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7 [8.5, 13.4]</w:t>
            </w:r>
          </w:p>
        </w:tc>
        <w:tc>
          <w:tcPr>
            <w:tcW w:w="1524" w:type="dxa"/>
            <w:gridSpan w:val="2"/>
          </w:tcPr>
          <w:p w14:paraId="6368DA1E" w14:textId="3D20DA86" w:rsidR="00904B41" w:rsidRDefault="009B5509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2 [5.6, 10.8]</w:t>
            </w:r>
          </w:p>
        </w:tc>
      </w:tr>
      <w:tr w:rsidR="00904B41" w:rsidRPr="00904B41" w14:paraId="079A7FDF" w14:textId="77777777" w:rsidTr="002D49CE">
        <w:tc>
          <w:tcPr>
            <w:tcW w:w="1442" w:type="dxa"/>
          </w:tcPr>
          <w:p w14:paraId="079B67B7" w14:textId="77777777" w:rsidR="00904B41" w:rsidRPr="006C6B57" w:rsidRDefault="00904B41" w:rsidP="00904B41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C6B5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ollow-up years</w:t>
            </w:r>
          </w:p>
          <w:p w14:paraId="17AD92B1" w14:textId="19AEA5DF" w:rsidR="00904B41" w:rsidRPr="006C6B57" w:rsidRDefault="00904B41" w:rsidP="00904B41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25" w:type="dxa"/>
            <w:gridSpan w:val="2"/>
          </w:tcPr>
          <w:p w14:paraId="74931F3B" w14:textId="41EEA6A1" w:rsidR="00904B41" w:rsidRDefault="009B5509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 [0.8, 2.7]</w:t>
            </w:r>
          </w:p>
        </w:tc>
        <w:tc>
          <w:tcPr>
            <w:tcW w:w="1523" w:type="dxa"/>
            <w:gridSpan w:val="2"/>
          </w:tcPr>
          <w:p w14:paraId="73B88FBD" w14:textId="2954C6DE" w:rsidR="00904B41" w:rsidRDefault="009B5509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[0.0, 0.0]</w:t>
            </w:r>
          </w:p>
        </w:tc>
        <w:tc>
          <w:tcPr>
            <w:tcW w:w="1522" w:type="dxa"/>
            <w:gridSpan w:val="2"/>
          </w:tcPr>
          <w:p w14:paraId="6853F26A" w14:textId="6A489BC7" w:rsidR="00904B41" w:rsidRDefault="009B5509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 [0.9, 4.4]</w:t>
            </w:r>
          </w:p>
        </w:tc>
        <w:tc>
          <w:tcPr>
            <w:tcW w:w="1520" w:type="dxa"/>
            <w:gridSpan w:val="2"/>
          </w:tcPr>
          <w:p w14:paraId="2CD6F58B" w14:textId="52A8E4D6" w:rsidR="00904B41" w:rsidRDefault="009B5509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1 [3.7, 10.5]</w:t>
            </w:r>
          </w:p>
        </w:tc>
        <w:tc>
          <w:tcPr>
            <w:tcW w:w="1524" w:type="dxa"/>
            <w:gridSpan w:val="2"/>
          </w:tcPr>
          <w:p w14:paraId="28F9861B" w14:textId="77A85435" w:rsidR="00904B41" w:rsidRDefault="009B5509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 [2.2, 5.6]</w:t>
            </w:r>
          </w:p>
        </w:tc>
      </w:tr>
      <w:tr w:rsidR="00904B41" w:rsidRPr="00904B41" w14:paraId="6DC58BDC" w14:textId="77777777" w:rsidTr="00904B41">
        <w:tc>
          <w:tcPr>
            <w:tcW w:w="1442" w:type="dxa"/>
          </w:tcPr>
          <w:p w14:paraId="7DDF1078" w14:textId="1EEBF310" w:rsidR="00904B41" w:rsidRPr="006C6B57" w:rsidRDefault="00904B41" w:rsidP="00904B41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C6B5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CPC score</w:t>
            </w:r>
          </w:p>
        </w:tc>
        <w:tc>
          <w:tcPr>
            <w:tcW w:w="738" w:type="dxa"/>
          </w:tcPr>
          <w:p w14:paraId="29D149AA" w14:textId="0C34BA16" w:rsidR="00904B41" w:rsidRPr="006C6B57" w:rsidRDefault="00904B41" w:rsidP="00904B41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C6B5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e-arrest</w:t>
            </w:r>
          </w:p>
        </w:tc>
        <w:tc>
          <w:tcPr>
            <w:tcW w:w="787" w:type="dxa"/>
          </w:tcPr>
          <w:p w14:paraId="7187B7A3" w14:textId="403602DE" w:rsidR="00904B41" w:rsidRPr="006C6B57" w:rsidRDefault="00904B41" w:rsidP="00904B41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C6B5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736" w:type="dxa"/>
          </w:tcPr>
          <w:p w14:paraId="2D04DE06" w14:textId="738F2B8B" w:rsidR="00904B41" w:rsidRPr="006C6B57" w:rsidRDefault="00904B41" w:rsidP="00904B41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C6B5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e-arrest</w:t>
            </w:r>
          </w:p>
        </w:tc>
        <w:tc>
          <w:tcPr>
            <w:tcW w:w="787" w:type="dxa"/>
          </w:tcPr>
          <w:p w14:paraId="2EC6626C" w14:textId="568675B8" w:rsidR="00904B41" w:rsidRPr="006C6B57" w:rsidRDefault="00904B41" w:rsidP="00904B41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C6B5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735" w:type="dxa"/>
          </w:tcPr>
          <w:p w14:paraId="0BBAA5B3" w14:textId="1DD09902" w:rsidR="00904B41" w:rsidRPr="006C6B57" w:rsidRDefault="00904B41" w:rsidP="00904B41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C6B5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e-arrest</w:t>
            </w:r>
          </w:p>
        </w:tc>
        <w:tc>
          <w:tcPr>
            <w:tcW w:w="787" w:type="dxa"/>
          </w:tcPr>
          <w:p w14:paraId="12737D0D" w14:textId="668AA443" w:rsidR="00904B41" w:rsidRPr="006C6B57" w:rsidRDefault="00904B41" w:rsidP="00904B41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C6B5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733" w:type="dxa"/>
          </w:tcPr>
          <w:p w14:paraId="739117F6" w14:textId="667D59D9" w:rsidR="00904B41" w:rsidRPr="006C6B57" w:rsidRDefault="00904B41" w:rsidP="00904B41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C6B5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e-arrest</w:t>
            </w:r>
          </w:p>
        </w:tc>
        <w:tc>
          <w:tcPr>
            <w:tcW w:w="787" w:type="dxa"/>
          </w:tcPr>
          <w:p w14:paraId="20513A12" w14:textId="71ECCAD2" w:rsidR="00904B41" w:rsidRPr="006C6B57" w:rsidRDefault="00904B41" w:rsidP="00904B41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C6B5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737" w:type="dxa"/>
          </w:tcPr>
          <w:p w14:paraId="672D8832" w14:textId="57100440" w:rsidR="00904B41" w:rsidRPr="006C6B57" w:rsidRDefault="00904B41" w:rsidP="00904B41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C6B5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e-arrest</w:t>
            </w:r>
          </w:p>
        </w:tc>
        <w:tc>
          <w:tcPr>
            <w:tcW w:w="787" w:type="dxa"/>
          </w:tcPr>
          <w:p w14:paraId="70906026" w14:textId="1C7FF906" w:rsidR="00904B41" w:rsidRPr="006C6B57" w:rsidRDefault="00904B41" w:rsidP="00904B41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C6B5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ollow-up</w:t>
            </w:r>
          </w:p>
        </w:tc>
      </w:tr>
      <w:tr w:rsidR="00904B41" w:rsidRPr="00904B41" w14:paraId="5EAF24AD" w14:textId="77777777" w:rsidTr="00904B41">
        <w:tc>
          <w:tcPr>
            <w:tcW w:w="1442" w:type="dxa"/>
          </w:tcPr>
          <w:p w14:paraId="4E937314" w14:textId="081C00D9" w:rsidR="00904B41" w:rsidRPr="006C6B57" w:rsidRDefault="00904B41" w:rsidP="00904B41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C6B5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 – Normal</w:t>
            </w:r>
          </w:p>
        </w:tc>
        <w:tc>
          <w:tcPr>
            <w:tcW w:w="738" w:type="dxa"/>
          </w:tcPr>
          <w:p w14:paraId="2A7A651E" w14:textId="748112A0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787" w:type="dxa"/>
          </w:tcPr>
          <w:p w14:paraId="09B29F5C" w14:textId="136D3F80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36" w:type="dxa"/>
          </w:tcPr>
          <w:p w14:paraId="43B305B9" w14:textId="1E4210C8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787" w:type="dxa"/>
          </w:tcPr>
          <w:p w14:paraId="24983EC7" w14:textId="4AB14905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735" w:type="dxa"/>
          </w:tcPr>
          <w:p w14:paraId="7FC7E0A5" w14:textId="0E4B0F86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787" w:type="dxa"/>
          </w:tcPr>
          <w:p w14:paraId="7FAD0E2A" w14:textId="709F3ED3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733" w:type="dxa"/>
          </w:tcPr>
          <w:p w14:paraId="425D79CA" w14:textId="57D8CBFF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787" w:type="dxa"/>
          </w:tcPr>
          <w:p w14:paraId="2D05521A" w14:textId="3316DD30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37" w:type="dxa"/>
          </w:tcPr>
          <w:p w14:paraId="033FC85A" w14:textId="4C4637A7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787" w:type="dxa"/>
          </w:tcPr>
          <w:p w14:paraId="402B7833" w14:textId="3CD1EE17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904B41" w:rsidRPr="00904B41" w14:paraId="5D22305C" w14:textId="77777777" w:rsidTr="00904B41">
        <w:tc>
          <w:tcPr>
            <w:tcW w:w="1442" w:type="dxa"/>
          </w:tcPr>
          <w:p w14:paraId="001EED20" w14:textId="310F0905" w:rsidR="00904B41" w:rsidRPr="006C6B57" w:rsidRDefault="00904B41" w:rsidP="00904B41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C6B5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 – Mild disability</w:t>
            </w:r>
          </w:p>
        </w:tc>
        <w:tc>
          <w:tcPr>
            <w:tcW w:w="738" w:type="dxa"/>
          </w:tcPr>
          <w:p w14:paraId="2AA581C5" w14:textId="5CA7BBD3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87" w:type="dxa"/>
          </w:tcPr>
          <w:p w14:paraId="3D7B83CC" w14:textId="676C1F0B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36" w:type="dxa"/>
          </w:tcPr>
          <w:p w14:paraId="01A70774" w14:textId="39EFC90E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87" w:type="dxa"/>
          </w:tcPr>
          <w:p w14:paraId="467BF22A" w14:textId="00BF8A20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735" w:type="dxa"/>
          </w:tcPr>
          <w:p w14:paraId="372DFD06" w14:textId="75F43E18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87" w:type="dxa"/>
          </w:tcPr>
          <w:p w14:paraId="1C06214F" w14:textId="79A15E6F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33" w:type="dxa"/>
          </w:tcPr>
          <w:p w14:paraId="02721F33" w14:textId="3EB0BFC3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87" w:type="dxa"/>
          </w:tcPr>
          <w:p w14:paraId="32388454" w14:textId="1A1E11FE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737" w:type="dxa"/>
          </w:tcPr>
          <w:p w14:paraId="464D0127" w14:textId="0EA4F459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87" w:type="dxa"/>
          </w:tcPr>
          <w:p w14:paraId="3D395FEF" w14:textId="26B39978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</w:tr>
      <w:tr w:rsidR="00904B41" w:rsidRPr="00904B41" w14:paraId="15501D7A" w14:textId="77777777" w:rsidTr="00904B41">
        <w:tc>
          <w:tcPr>
            <w:tcW w:w="1442" w:type="dxa"/>
          </w:tcPr>
          <w:p w14:paraId="03A61FC7" w14:textId="09C90822" w:rsidR="00904B41" w:rsidRPr="006C6B57" w:rsidRDefault="00904B41" w:rsidP="00904B41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C6B5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 – Moderate disability</w:t>
            </w:r>
          </w:p>
        </w:tc>
        <w:tc>
          <w:tcPr>
            <w:tcW w:w="738" w:type="dxa"/>
          </w:tcPr>
          <w:p w14:paraId="18F4368D" w14:textId="29DD74D5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87" w:type="dxa"/>
          </w:tcPr>
          <w:p w14:paraId="171DCD6B" w14:textId="6413D1FF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36" w:type="dxa"/>
          </w:tcPr>
          <w:p w14:paraId="67E86897" w14:textId="3F00F2AE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87" w:type="dxa"/>
          </w:tcPr>
          <w:p w14:paraId="6D5E3738" w14:textId="4F229590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35" w:type="dxa"/>
          </w:tcPr>
          <w:p w14:paraId="1A058BFC" w14:textId="35FF055F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87" w:type="dxa"/>
          </w:tcPr>
          <w:p w14:paraId="527945C5" w14:textId="42B37522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33" w:type="dxa"/>
          </w:tcPr>
          <w:p w14:paraId="3C4958CA" w14:textId="1DB96400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87" w:type="dxa"/>
          </w:tcPr>
          <w:p w14:paraId="11767C19" w14:textId="6EBE6B0F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37" w:type="dxa"/>
          </w:tcPr>
          <w:p w14:paraId="23D5BE7A" w14:textId="693EC136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87" w:type="dxa"/>
          </w:tcPr>
          <w:p w14:paraId="09838348" w14:textId="452E9269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904B41" w:rsidRPr="00904B41" w14:paraId="1A5FFB84" w14:textId="77777777" w:rsidTr="00904B41">
        <w:tc>
          <w:tcPr>
            <w:tcW w:w="1442" w:type="dxa"/>
          </w:tcPr>
          <w:p w14:paraId="3D878D43" w14:textId="27625491" w:rsidR="00904B41" w:rsidRPr="006C6B57" w:rsidRDefault="00904B41" w:rsidP="00904B41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C6B5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 – Severe disability</w:t>
            </w:r>
          </w:p>
        </w:tc>
        <w:tc>
          <w:tcPr>
            <w:tcW w:w="738" w:type="dxa"/>
          </w:tcPr>
          <w:p w14:paraId="0CA01D9D" w14:textId="2FD7C76D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87" w:type="dxa"/>
          </w:tcPr>
          <w:p w14:paraId="1443292C" w14:textId="7D4F3E3E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36" w:type="dxa"/>
          </w:tcPr>
          <w:p w14:paraId="32CB14AB" w14:textId="226AD9D3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87" w:type="dxa"/>
          </w:tcPr>
          <w:p w14:paraId="6F8F2AB0" w14:textId="7CD08808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35" w:type="dxa"/>
          </w:tcPr>
          <w:p w14:paraId="033E04C7" w14:textId="137DE1A9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87" w:type="dxa"/>
          </w:tcPr>
          <w:p w14:paraId="62659A7F" w14:textId="00E740F4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33" w:type="dxa"/>
          </w:tcPr>
          <w:p w14:paraId="16ACEA26" w14:textId="6C3E0467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87" w:type="dxa"/>
          </w:tcPr>
          <w:p w14:paraId="6EE4DE03" w14:textId="4392B88A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37" w:type="dxa"/>
          </w:tcPr>
          <w:p w14:paraId="00EE777B" w14:textId="27872E61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87" w:type="dxa"/>
          </w:tcPr>
          <w:p w14:paraId="5D261E29" w14:textId="02886245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904B41" w:rsidRPr="00904B41" w14:paraId="3EA224D2" w14:textId="77777777" w:rsidTr="00904B41">
        <w:tc>
          <w:tcPr>
            <w:tcW w:w="1442" w:type="dxa"/>
          </w:tcPr>
          <w:p w14:paraId="6F40AAA7" w14:textId="1807B0AF" w:rsidR="00904B41" w:rsidRPr="006C6B57" w:rsidRDefault="00904B41" w:rsidP="00904B41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C6B5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5 – Coma or vegetative state</w:t>
            </w:r>
          </w:p>
        </w:tc>
        <w:tc>
          <w:tcPr>
            <w:tcW w:w="738" w:type="dxa"/>
          </w:tcPr>
          <w:p w14:paraId="1E11E093" w14:textId="040A7558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87" w:type="dxa"/>
          </w:tcPr>
          <w:p w14:paraId="1EDFAF3F" w14:textId="3D55FEA3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36" w:type="dxa"/>
          </w:tcPr>
          <w:p w14:paraId="34874FD5" w14:textId="78333A9B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87" w:type="dxa"/>
          </w:tcPr>
          <w:p w14:paraId="0652D0FE" w14:textId="66FF9496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35" w:type="dxa"/>
          </w:tcPr>
          <w:p w14:paraId="1DCB753A" w14:textId="5F46C332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87" w:type="dxa"/>
          </w:tcPr>
          <w:p w14:paraId="3228503B" w14:textId="38BB34D9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33" w:type="dxa"/>
          </w:tcPr>
          <w:p w14:paraId="66F9109F" w14:textId="223BCA4C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87" w:type="dxa"/>
          </w:tcPr>
          <w:p w14:paraId="4F9AA480" w14:textId="6ACC8838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37" w:type="dxa"/>
          </w:tcPr>
          <w:p w14:paraId="4C7F6FFE" w14:textId="080AF916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87" w:type="dxa"/>
          </w:tcPr>
          <w:p w14:paraId="7AA59DC2" w14:textId="28027D29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904B41" w:rsidRPr="00904B41" w14:paraId="79544D73" w14:textId="77777777" w:rsidTr="00904B41">
        <w:tc>
          <w:tcPr>
            <w:tcW w:w="1442" w:type="dxa"/>
          </w:tcPr>
          <w:p w14:paraId="6D6B642D" w14:textId="19365E39" w:rsidR="00904B41" w:rsidRPr="006C6B57" w:rsidRDefault="00904B41" w:rsidP="00904B41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C6B5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6 – Brain dead</w:t>
            </w:r>
          </w:p>
        </w:tc>
        <w:tc>
          <w:tcPr>
            <w:tcW w:w="738" w:type="dxa"/>
          </w:tcPr>
          <w:p w14:paraId="31E2E8DF" w14:textId="256DB7EF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87" w:type="dxa"/>
          </w:tcPr>
          <w:p w14:paraId="4BEF1506" w14:textId="6C060D8F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736" w:type="dxa"/>
          </w:tcPr>
          <w:p w14:paraId="0B52CB82" w14:textId="605C4D09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87" w:type="dxa"/>
          </w:tcPr>
          <w:p w14:paraId="2E0658A1" w14:textId="7D361BEB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35" w:type="dxa"/>
          </w:tcPr>
          <w:p w14:paraId="586F92CA" w14:textId="1FDA0D3F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87" w:type="dxa"/>
          </w:tcPr>
          <w:p w14:paraId="4482DCF9" w14:textId="3F431685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33" w:type="dxa"/>
          </w:tcPr>
          <w:p w14:paraId="400CD41C" w14:textId="0BC3B1A1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87" w:type="dxa"/>
          </w:tcPr>
          <w:p w14:paraId="6B64170B" w14:textId="6D8221A3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37" w:type="dxa"/>
          </w:tcPr>
          <w:p w14:paraId="7B677BC3" w14:textId="3451543D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87" w:type="dxa"/>
          </w:tcPr>
          <w:p w14:paraId="79D4F1FC" w14:textId="2F1982E6" w:rsidR="00904B41" w:rsidRPr="00904B41" w:rsidRDefault="00904B41" w:rsidP="00904B41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</w:tbl>
    <w:p w14:paraId="1F5BC961" w14:textId="573E2513" w:rsidR="003453B4" w:rsidRPr="00904B41" w:rsidRDefault="003453B4" w:rsidP="00904B41">
      <w:pPr>
        <w:pStyle w:val="Geenafstand"/>
        <w:rPr>
          <w:rFonts w:ascii="Times New Roman" w:hAnsi="Times New Roman" w:cs="Times New Roman"/>
          <w:sz w:val="18"/>
          <w:szCs w:val="18"/>
          <w:lang w:val="en-US"/>
        </w:rPr>
      </w:pPr>
    </w:p>
    <w:p w14:paraId="0BD52F74" w14:textId="77777777" w:rsidR="003453B4" w:rsidRPr="00904B41" w:rsidRDefault="003453B4" w:rsidP="00904B41">
      <w:pPr>
        <w:pStyle w:val="Geenafstand"/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14:paraId="3E71BF44" w14:textId="77777777" w:rsidR="003453B4" w:rsidRDefault="003453B4" w:rsidP="00B35AA9">
      <w:pPr>
        <w:spacing w:after="0"/>
        <w:rPr>
          <w:b/>
          <w:bCs/>
          <w:lang w:val="en-US"/>
        </w:rPr>
      </w:pPr>
    </w:p>
    <w:p w14:paraId="5F73C8FF" w14:textId="77777777" w:rsidR="003453B4" w:rsidRDefault="003453B4" w:rsidP="00B35AA9">
      <w:pPr>
        <w:spacing w:after="0"/>
        <w:rPr>
          <w:b/>
          <w:bCs/>
          <w:lang w:val="en-US"/>
        </w:rPr>
      </w:pPr>
    </w:p>
    <w:p w14:paraId="367C27E8" w14:textId="77777777" w:rsidR="003453B4" w:rsidRDefault="003453B4" w:rsidP="00B35AA9">
      <w:pPr>
        <w:spacing w:after="0"/>
        <w:rPr>
          <w:b/>
          <w:bCs/>
          <w:lang w:val="en-US"/>
        </w:rPr>
      </w:pPr>
    </w:p>
    <w:p w14:paraId="13D895CD" w14:textId="77777777" w:rsidR="003453B4" w:rsidRDefault="003453B4" w:rsidP="00B35AA9">
      <w:pPr>
        <w:spacing w:after="0"/>
        <w:rPr>
          <w:b/>
          <w:bCs/>
          <w:lang w:val="en-US"/>
        </w:rPr>
      </w:pPr>
    </w:p>
    <w:p w14:paraId="149EB8A8" w14:textId="77777777" w:rsidR="003453B4" w:rsidRDefault="003453B4" w:rsidP="00B35AA9">
      <w:pPr>
        <w:spacing w:after="0"/>
        <w:rPr>
          <w:b/>
          <w:bCs/>
          <w:lang w:val="en-US"/>
        </w:rPr>
      </w:pPr>
    </w:p>
    <w:p w14:paraId="3D8DA56B" w14:textId="77777777" w:rsidR="003453B4" w:rsidRDefault="003453B4" w:rsidP="00B35AA9">
      <w:pPr>
        <w:spacing w:after="0"/>
        <w:rPr>
          <w:b/>
          <w:bCs/>
          <w:lang w:val="en-US"/>
        </w:rPr>
      </w:pPr>
    </w:p>
    <w:p w14:paraId="3CE12554" w14:textId="77777777" w:rsidR="003453B4" w:rsidRDefault="003453B4" w:rsidP="00B35AA9">
      <w:pPr>
        <w:spacing w:after="0"/>
        <w:rPr>
          <w:b/>
          <w:bCs/>
          <w:lang w:val="en-US"/>
        </w:rPr>
      </w:pPr>
    </w:p>
    <w:p w14:paraId="5A0F31BB" w14:textId="77777777" w:rsidR="003453B4" w:rsidRDefault="003453B4" w:rsidP="00B35AA9">
      <w:pPr>
        <w:spacing w:after="0"/>
        <w:rPr>
          <w:b/>
          <w:bCs/>
          <w:lang w:val="en-US"/>
        </w:rPr>
      </w:pPr>
    </w:p>
    <w:p w14:paraId="0626BA62" w14:textId="77777777" w:rsidR="003453B4" w:rsidRDefault="003453B4" w:rsidP="00B35AA9">
      <w:pPr>
        <w:spacing w:after="0"/>
        <w:rPr>
          <w:b/>
          <w:bCs/>
          <w:lang w:val="en-US"/>
        </w:rPr>
      </w:pPr>
    </w:p>
    <w:p w14:paraId="47E300A8" w14:textId="77777777" w:rsidR="005E2E83" w:rsidRDefault="005E2E83" w:rsidP="00B35AA9">
      <w:pPr>
        <w:spacing w:after="0"/>
        <w:rPr>
          <w:b/>
          <w:bCs/>
          <w:lang w:val="en-US"/>
        </w:rPr>
      </w:pPr>
    </w:p>
    <w:p w14:paraId="27EEEA39" w14:textId="77777777" w:rsidR="005E2E83" w:rsidRDefault="005E2E83" w:rsidP="00B35AA9">
      <w:pPr>
        <w:spacing w:after="0"/>
        <w:rPr>
          <w:b/>
          <w:bCs/>
          <w:lang w:val="en-US"/>
        </w:rPr>
      </w:pPr>
    </w:p>
    <w:p w14:paraId="723C38D9" w14:textId="77777777" w:rsidR="005E2E83" w:rsidRDefault="005E2E83" w:rsidP="00B35AA9">
      <w:pPr>
        <w:spacing w:after="0"/>
        <w:rPr>
          <w:b/>
          <w:bCs/>
          <w:lang w:val="en-US"/>
        </w:rPr>
      </w:pPr>
    </w:p>
    <w:p w14:paraId="451F1C56" w14:textId="77777777" w:rsidR="00FE43ED" w:rsidRDefault="00FE43ED" w:rsidP="00B35AA9">
      <w:pPr>
        <w:spacing w:after="0"/>
        <w:rPr>
          <w:b/>
          <w:bCs/>
          <w:lang w:val="en-US"/>
        </w:rPr>
      </w:pPr>
    </w:p>
    <w:p w14:paraId="684588A4" w14:textId="77777777" w:rsidR="00FE43ED" w:rsidRDefault="00FE43ED" w:rsidP="00B35AA9">
      <w:pPr>
        <w:spacing w:after="0"/>
        <w:rPr>
          <w:b/>
          <w:bCs/>
          <w:lang w:val="en-US"/>
        </w:rPr>
      </w:pPr>
    </w:p>
    <w:p w14:paraId="289CAF1F" w14:textId="77777777" w:rsidR="005E2E83" w:rsidRDefault="005E2E83" w:rsidP="00B35AA9">
      <w:pPr>
        <w:spacing w:after="0"/>
        <w:rPr>
          <w:b/>
          <w:bCs/>
          <w:lang w:val="en-US"/>
        </w:rPr>
      </w:pPr>
    </w:p>
    <w:p w14:paraId="167F0F7B" w14:textId="13497304" w:rsidR="00B31978" w:rsidRPr="00AF0C62" w:rsidRDefault="005E2E83" w:rsidP="00B31978">
      <w:pPr>
        <w:spacing w:after="0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</w:t>
      </w:r>
      <w:r w:rsidR="003453B4">
        <w:rPr>
          <w:b/>
          <w:bCs/>
          <w:lang w:val="en-US"/>
        </w:rPr>
        <w:t>5</w:t>
      </w:r>
      <w:r>
        <w:rPr>
          <w:b/>
          <w:bCs/>
          <w:lang w:val="en-US"/>
        </w:rPr>
        <w:t xml:space="preserve">. </w:t>
      </w:r>
      <w:r w:rsidR="00B31978" w:rsidRPr="52D79F01">
        <w:rPr>
          <w:b/>
          <w:bCs/>
          <w:lang w:val="en-US"/>
        </w:rPr>
        <w:t xml:space="preserve">Characteristics and functional outcome of participants and nonparticipants of the neuropsychological assessment  </w:t>
      </w:r>
    </w:p>
    <w:tbl>
      <w:tblPr>
        <w:tblStyle w:val="TableGrid"/>
        <w:tblW w:w="9350" w:type="dxa"/>
        <w:tblInd w:w="5" w:type="dxa"/>
        <w:tblCellMar>
          <w:top w:w="12" w:type="dxa"/>
          <w:left w:w="110" w:type="dxa"/>
          <w:right w:w="115" w:type="dxa"/>
        </w:tblCellMar>
        <w:tblLook w:val="04A0" w:firstRow="1" w:lastRow="0" w:firstColumn="1" w:lastColumn="0" w:noHBand="0" w:noVBand="1"/>
      </w:tblPr>
      <w:tblGrid>
        <w:gridCol w:w="3682"/>
        <w:gridCol w:w="2126"/>
        <w:gridCol w:w="1982"/>
        <w:gridCol w:w="1560"/>
      </w:tblGrid>
      <w:tr w:rsidR="00B31978" w14:paraId="390E4842" w14:textId="77777777" w:rsidTr="007D4ED5">
        <w:trPr>
          <w:trHeight w:val="792"/>
        </w:trPr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81916A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Overall </w:t>
            </w:r>
          </w:p>
          <w:p w14:paraId="3CB45E08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(n = 55)</w:t>
            </w:r>
            <w:r w:rsidRPr="005E2E83">
              <w:rPr>
                <w:rFonts w:asciiTheme="majorBidi" w:hAnsiTheme="majorBidi" w:cstheme="majorBidi"/>
                <w:sz w:val="20"/>
                <w:szCs w:val="20"/>
                <w:vertAlign w:val="superscript"/>
                <w:lang w:eastAsia="en-US"/>
              </w:rPr>
              <w:t>a</w:t>
            </w: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884088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Participants </w:t>
            </w:r>
          </w:p>
          <w:p w14:paraId="7C208342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(n = 26) 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5883E0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Non-participants </w:t>
            </w:r>
          </w:p>
          <w:p w14:paraId="0CC7D676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(n = 29)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7B152D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 </w:t>
            </w:r>
          </w:p>
          <w:p w14:paraId="31E854E9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p-value </w:t>
            </w:r>
          </w:p>
        </w:tc>
      </w:tr>
      <w:tr w:rsidR="00B31978" w14:paraId="70722ADC" w14:textId="77777777" w:rsidTr="007D4ED5">
        <w:trPr>
          <w:trHeight w:val="398"/>
        </w:trPr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3F6EF1B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b/>
                <w:sz w:val="20"/>
                <w:szCs w:val="20"/>
                <w:lang w:eastAsia="en-US"/>
              </w:rPr>
              <w:t xml:space="preserve">Characteristics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3FC48F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649591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DCA9991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31978" w14:paraId="20720887" w14:textId="77777777" w:rsidTr="007D4ED5">
        <w:trPr>
          <w:trHeight w:val="398"/>
        </w:trPr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E33C4C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Age at event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8D0B8C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2.7 [1.9, 5.6] 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00CED4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2.4 [1.8, 5.4]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0B741B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0.613 </w:t>
            </w:r>
          </w:p>
        </w:tc>
      </w:tr>
      <w:tr w:rsidR="00B31978" w14:paraId="1CDDBFF6" w14:textId="77777777" w:rsidTr="007D4ED5">
        <w:trPr>
          <w:trHeight w:val="403"/>
        </w:trPr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BDD8EA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Male gender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3779D9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16 (61.5) 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A68CE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18 (62.1)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A35AC3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1.000 </w:t>
            </w:r>
          </w:p>
        </w:tc>
      </w:tr>
      <w:tr w:rsidR="00B31978" w14:paraId="01A6D349" w14:textId="77777777" w:rsidTr="007D4ED5">
        <w:trPr>
          <w:trHeight w:val="398"/>
        </w:trPr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1A0109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Bystander BLS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A66061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23 (88.5) 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CC463B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24 (85.7)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AEF983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1.000 </w:t>
            </w:r>
          </w:p>
        </w:tc>
      </w:tr>
      <w:tr w:rsidR="00B31978" w14:paraId="29355B66" w14:textId="77777777" w:rsidTr="007D4ED5">
        <w:trPr>
          <w:trHeight w:val="398"/>
        </w:trPr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044FF0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CPR duration (minutes)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7BA1C6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5.0 [2.0, 15.0] 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FA0A6A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3.5 [1.8, 13.3]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6E440C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0.409 </w:t>
            </w:r>
          </w:p>
        </w:tc>
      </w:tr>
      <w:tr w:rsidR="00B31978" w14:paraId="6852829C" w14:textId="77777777" w:rsidTr="007D4ED5">
        <w:trPr>
          <w:trHeight w:val="403"/>
        </w:trPr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002620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val="en-US" w:eastAsia="en-US"/>
              </w:rPr>
              <w:t xml:space="preserve">First lactate (mmol/L) after ROC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C3A42B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4.8 [2.7, 13.2] 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7DD9EA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6.5 [3.7, 14.3]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1DCD1C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0.222 </w:t>
            </w:r>
          </w:p>
        </w:tc>
      </w:tr>
      <w:tr w:rsidR="00B31978" w14:paraId="29B0EFC7" w14:textId="77777777" w:rsidTr="007D4ED5">
        <w:trPr>
          <w:trHeight w:val="398"/>
        </w:trPr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999E7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First pH after ROC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41F6BB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7.2 [6.9, 7.2] 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A3262C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7.2 [7.0, 7.3]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FC2F58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0.774 </w:t>
            </w:r>
          </w:p>
        </w:tc>
      </w:tr>
      <w:tr w:rsidR="00B31978" w14:paraId="331D71BE" w14:textId="77777777" w:rsidTr="007D4ED5">
        <w:trPr>
          <w:trHeight w:val="398"/>
        </w:trPr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EB709A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First temperature at ED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4B661C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32.4 [30.4, 36.0] 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9939C8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34.2 [33.1, 36.3]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4A8001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0.486 </w:t>
            </w:r>
          </w:p>
        </w:tc>
      </w:tr>
      <w:tr w:rsidR="00B31978" w14:paraId="1C116435" w14:textId="77777777" w:rsidTr="007D4ED5">
        <w:trPr>
          <w:trHeight w:val="403"/>
        </w:trPr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A15587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SES parents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5AC4CE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3CE57C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3C86EF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0.605 </w:t>
            </w:r>
          </w:p>
        </w:tc>
      </w:tr>
      <w:tr w:rsidR="00B31978" w14:paraId="0A3F6892" w14:textId="77777777" w:rsidTr="007D4ED5">
        <w:trPr>
          <w:trHeight w:val="403"/>
        </w:trPr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DFDE6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ab/>
              <w:t>-</w:t>
            </w:r>
            <w:r w:rsidRPr="005E2E83">
              <w:rPr>
                <w:rFonts w:asciiTheme="majorBidi" w:eastAsia="Arial" w:hAnsiTheme="majorBidi" w:cstheme="majorBidi"/>
                <w:sz w:val="20"/>
                <w:szCs w:val="20"/>
                <w:lang w:eastAsia="en-US"/>
              </w:rPr>
              <w:t xml:space="preserve"> </w:t>
            </w:r>
            <w:r w:rsidRPr="005E2E83">
              <w:rPr>
                <w:rFonts w:asciiTheme="majorBidi" w:eastAsia="Arial" w:hAnsiTheme="majorBidi" w:cstheme="majorBidi"/>
                <w:sz w:val="20"/>
                <w:szCs w:val="20"/>
                <w:lang w:eastAsia="en-US"/>
              </w:rPr>
              <w:tab/>
            </w: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1 (low)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4246AE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4 (15.4) 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9E7128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6 (22.2)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67CD64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0.776 </w:t>
            </w:r>
          </w:p>
        </w:tc>
      </w:tr>
      <w:tr w:rsidR="00B31978" w14:paraId="71C06D18" w14:textId="77777777" w:rsidTr="007D4ED5">
        <w:trPr>
          <w:trHeight w:val="403"/>
        </w:trPr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9B6A74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ab/>
              <w:t>-</w:t>
            </w:r>
            <w:r w:rsidRPr="005E2E83">
              <w:rPr>
                <w:rFonts w:asciiTheme="majorBidi" w:eastAsia="Arial" w:hAnsiTheme="majorBidi" w:cstheme="majorBidi"/>
                <w:sz w:val="20"/>
                <w:szCs w:val="20"/>
                <w:lang w:eastAsia="en-US"/>
              </w:rPr>
              <w:t xml:space="preserve"> </w:t>
            </w:r>
            <w:r w:rsidRPr="005E2E83">
              <w:rPr>
                <w:rFonts w:asciiTheme="majorBidi" w:eastAsia="Arial" w:hAnsiTheme="majorBidi" w:cstheme="majorBidi"/>
                <w:sz w:val="20"/>
                <w:szCs w:val="20"/>
                <w:lang w:eastAsia="en-US"/>
              </w:rPr>
              <w:tab/>
            </w: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2 (intermediary)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4FAD93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17 (65.4) 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C2942E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14 (51.9)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BB6FE5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0.471 </w:t>
            </w:r>
          </w:p>
        </w:tc>
      </w:tr>
      <w:tr w:rsidR="00B31978" w14:paraId="3E8DDB72" w14:textId="77777777" w:rsidTr="007D4ED5">
        <w:trPr>
          <w:trHeight w:val="403"/>
        </w:trPr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2627CD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ab/>
              <w:t>-</w:t>
            </w:r>
            <w:r w:rsidRPr="005E2E83">
              <w:rPr>
                <w:rFonts w:asciiTheme="majorBidi" w:eastAsia="Arial" w:hAnsiTheme="majorBidi" w:cstheme="majorBidi"/>
                <w:sz w:val="20"/>
                <w:szCs w:val="20"/>
                <w:lang w:eastAsia="en-US"/>
              </w:rPr>
              <w:t xml:space="preserve"> </w:t>
            </w:r>
            <w:r w:rsidRPr="005E2E83">
              <w:rPr>
                <w:rFonts w:asciiTheme="majorBidi" w:eastAsia="Arial" w:hAnsiTheme="majorBidi" w:cstheme="majorBidi"/>
                <w:sz w:val="20"/>
                <w:szCs w:val="20"/>
                <w:lang w:eastAsia="en-US"/>
              </w:rPr>
              <w:tab/>
            </w: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3 (high)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D1EDDE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5 (19.2) 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9F2402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7 (25.9)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3529B6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0.800 </w:t>
            </w:r>
          </w:p>
        </w:tc>
      </w:tr>
      <w:tr w:rsidR="00B31978" w14:paraId="78B3ADBA" w14:textId="77777777" w:rsidTr="007D4ED5">
        <w:trPr>
          <w:trHeight w:val="398"/>
        </w:trPr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3288452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b/>
                <w:sz w:val="20"/>
                <w:szCs w:val="20"/>
                <w:lang w:eastAsia="en-US"/>
              </w:rPr>
              <w:t xml:space="preserve">Functional outcome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692AD0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9C2C0D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F52DB4C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31978" w14:paraId="5B5787D4" w14:textId="77777777" w:rsidTr="007D4ED5">
        <w:trPr>
          <w:trHeight w:val="403"/>
        </w:trPr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1C9E7A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val="en-US" w:eastAsia="en-US"/>
              </w:rPr>
              <w:t xml:space="preserve">Age at longest general follow-up (years)*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F86300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10.2 [5.3, 12.7] 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A9EB6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4.2 [2.1, 8.1]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A7904B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b/>
                <w:sz w:val="20"/>
                <w:szCs w:val="20"/>
                <w:lang w:eastAsia="en-US"/>
              </w:rPr>
              <w:t xml:space="preserve">0.002 </w:t>
            </w:r>
          </w:p>
        </w:tc>
      </w:tr>
      <w:tr w:rsidR="00B31978" w14:paraId="5A7EC27C" w14:textId="77777777" w:rsidTr="007D4ED5">
        <w:trPr>
          <w:trHeight w:val="398"/>
        </w:trPr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02B026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val="en-US" w:eastAsia="en-US"/>
              </w:rPr>
              <w:t xml:space="preserve">PCPC at longest follow-up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2C7D5E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2.0 [1.0, 2.0] 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D257A4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1.0 [1.0, 3.5]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78F5E9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>0.977</w:t>
            </w:r>
            <w:r w:rsidRPr="005E2E83">
              <w:rPr>
                <w:rFonts w:asciiTheme="majorBidi" w:hAnsiTheme="majorBidi" w:cstheme="majorBidi"/>
                <w:b/>
                <w:sz w:val="20"/>
                <w:szCs w:val="20"/>
                <w:lang w:eastAsia="en-US"/>
              </w:rPr>
              <w:t xml:space="preserve"> </w:t>
            </w:r>
          </w:p>
        </w:tc>
      </w:tr>
      <w:tr w:rsidR="00B31978" w14:paraId="240D648C" w14:textId="77777777" w:rsidTr="007D4ED5">
        <w:trPr>
          <w:trHeight w:val="398"/>
        </w:trPr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F7FCE4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val="en-US" w:eastAsia="en-US"/>
              </w:rPr>
              <w:t xml:space="preserve">FSS at longest follow-up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AD9B9C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6.0 [6.0, 7.0] 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376EEA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6.0 [6.0, 10.0]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A6C62D" w14:textId="77777777" w:rsidR="00B31978" w:rsidRPr="005E2E83" w:rsidRDefault="00B31978" w:rsidP="007D4ED5">
            <w:pPr>
              <w:pStyle w:val="Geenafstand"/>
              <w:rPr>
                <w:rFonts w:asciiTheme="majorBidi" w:hAnsiTheme="majorBidi" w:cstheme="majorBidi"/>
                <w:sz w:val="20"/>
                <w:szCs w:val="20"/>
              </w:rPr>
            </w:pPr>
            <w:r w:rsidRPr="005E2E83">
              <w:rPr>
                <w:rFonts w:asciiTheme="majorBidi" w:hAnsiTheme="majorBidi" w:cstheme="majorBidi"/>
                <w:sz w:val="20"/>
                <w:szCs w:val="20"/>
                <w:lang w:eastAsia="en-US"/>
              </w:rPr>
              <w:t xml:space="preserve">0.065 </w:t>
            </w:r>
          </w:p>
        </w:tc>
      </w:tr>
    </w:tbl>
    <w:p w14:paraId="30D70B2E" w14:textId="77777777" w:rsidR="00B31978" w:rsidRDefault="00B31978" w:rsidP="00B31978">
      <w:pPr>
        <w:spacing w:after="141"/>
      </w:pPr>
      <w:r w:rsidRPr="000930B3">
        <w:rPr>
          <w:rFonts w:eastAsia="Times New Roman" w:cs="Times New Roman"/>
          <w:sz w:val="20"/>
          <w:lang w:val="en-US"/>
        </w:rPr>
        <w:t xml:space="preserve"> </w:t>
      </w:r>
    </w:p>
    <w:p w14:paraId="44D49FA7" w14:textId="77777777" w:rsidR="00B31978" w:rsidRPr="0066481B" w:rsidRDefault="00B31978" w:rsidP="00B31978">
      <w:pPr>
        <w:spacing w:after="144" w:line="246" w:lineRule="auto"/>
        <w:ind w:left="-5" w:right="-14" w:hanging="10"/>
        <w:rPr>
          <w:lang w:val="en-US"/>
        </w:rPr>
      </w:pPr>
      <w:r w:rsidRPr="0066481B">
        <w:rPr>
          <w:rFonts w:eastAsia="Times New Roman" w:cs="Times New Roman"/>
          <w:sz w:val="20"/>
          <w:lang w:val="en-US"/>
        </w:rPr>
        <w:t xml:space="preserve">Continuous variables are reported as median with </w:t>
      </w:r>
      <w:r>
        <w:rPr>
          <w:rFonts w:eastAsia="Times New Roman" w:cs="Times New Roman"/>
          <w:sz w:val="20"/>
          <w:lang w:val="en-US"/>
        </w:rPr>
        <w:t>interquartile</w:t>
      </w:r>
      <w:r w:rsidRPr="0066481B">
        <w:rPr>
          <w:rFonts w:eastAsia="Times New Roman" w:cs="Times New Roman"/>
          <w:sz w:val="20"/>
          <w:lang w:val="en-US"/>
        </w:rPr>
        <w:t xml:space="preserve"> ranges (</w:t>
      </w:r>
      <w:r>
        <w:rPr>
          <w:rFonts w:eastAsia="Times New Roman" w:cs="Times New Roman"/>
          <w:sz w:val="20"/>
          <w:lang w:val="en-US"/>
        </w:rPr>
        <w:t>IQR</w:t>
      </w:r>
      <w:r w:rsidRPr="0066481B">
        <w:rPr>
          <w:rFonts w:eastAsia="Times New Roman" w:cs="Times New Roman"/>
          <w:sz w:val="20"/>
          <w:lang w:val="en-US"/>
        </w:rPr>
        <w:t xml:space="preserve">). Categorical variables are presented as number of subjects (n) and percentages (%).  </w:t>
      </w:r>
    </w:p>
    <w:p w14:paraId="2BFDAF7F" w14:textId="77777777" w:rsidR="00B31978" w:rsidRPr="0066481B" w:rsidRDefault="00B31978" w:rsidP="00B31978">
      <w:pPr>
        <w:spacing w:after="144" w:line="246" w:lineRule="auto"/>
        <w:ind w:left="-5" w:right="-14" w:hanging="10"/>
        <w:rPr>
          <w:lang w:val="en-US"/>
        </w:rPr>
      </w:pPr>
      <w:r w:rsidRPr="0066481B">
        <w:rPr>
          <w:rFonts w:eastAsia="Times New Roman" w:cs="Times New Roman"/>
          <w:sz w:val="20"/>
          <w:vertAlign w:val="superscript"/>
          <w:lang w:val="en-US"/>
        </w:rPr>
        <w:t xml:space="preserve">a </w:t>
      </w:r>
      <w:r w:rsidRPr="0066481B">
        <w:rPr>
          <w:rFonts w:eastAsia="Times New Roman" w:cs="Times New Roman"/>
          <w:sz w:val="20"/>
          <w:lang w:val="en-US"/>
        </w:rPr>
        <w:t>59 patients survived to hospital discharge;  4 patients died after hospital discharge due to complications due to event &amp; of those 4 patients  2  died before any follow</w:t>
      </w:r>
      <w:r>
        <w:rPr>
          <w:rFonts w:eastAsia="Times New Roman" w:cs="Times New Roman"/>
          <w:sz w:val="20"/>
          <w:lang w:val="en-US"/>
        </w:rPr>
        <w:t>-</w:t>
      </w:r>
      <w:r w:rsidRPr="0066481B">
        <w:rPr>
          <w:rFonts w:eastAsia="Times New Roman" w:cs="Times New Roman"/>
          <w:sz w:val="20"/>
          <w:lang w:val="en-US"/>
        </w:rPr>
        <w:t xml:space="preserve">up was possible. </w:t>
      </w:r>
    </w:p>
    <w:p w14:paraId="3E426F35" w14:textId="77777777" w:rsidR="00B31978" w:rsidRPr="0066481B" w:rsidRDefault="00B31978" w:rsidP="00B31978">
      <w:pPr>
        <w:spacing w:after="189" w:line="246" w:lineRule="auto"/>
        <w:ind w:left="-5" w:right="-14" w:hanging="10"/>
        <w:rPr>
          <w:lang w:val="en-US"/>
        </w:rPr>
      </w:pPr>
      <w:r w:rsidRPr="0066481B">
        <w:rPr>
          <w:rFonts w:eastAsia="Times New Roman" w:cs="Times New Roman"/>
          <w:sz w:val="20"/>
          <w:lang w:val="en-US"/>
        </w:rPr>
        <w:t xml:space="preserve">BLS = basic life support, CPR = cardiopulmonary resuscitation, ROSC = return of spontaneous circulation, SES = socioeconomic status, PCPC = pediatric cerebral performance category, FSS = Functional Status Scale. </w:t>
      </w:r>
    </w:p>
    <w:p w14:paraId="0CDBC5FD" w14:textId="15B11674" w:rsidR="00B31978" w:rsidRDefault="00B31978" w:rsidP="00434BD9">
      <w:pPr>
        <w:spacing w:after="145" w:line="240" w:lineRule="auto"/>
        <w:rPr>
          <w:b/>
          <w:bCs/>
          <w:lang w:val="en-US"/>
        </w:rPr>
      </w:pPr>
    </w:p>
    <w:p w14:paraId="6AC5E8D5" w14:textId="77777777" w:rsidR="00B31978" w:rsidRDefault="00B31978" w:rsidP="00434BD9">
      <w:pPr>
        <w:spacing w:after="145" w:line="240" w:lineRule="auto"/>
        <w:rPr>
          <w:b/>
          <w:bCs/>
          <w:lang w:val="en-US"/>
        </w:rPr>
      </w:pPr>
    </w:p>
    <w:p w14:paraId="2D27624A" w14:textId="77777777" w:rsidR="00B31978" w:rsidRDefault="00B31978" w:rsidP="00434BD9">
      <w:pPr>
        <w:spacing w:after="145" w:line="240" w:lineRule="auto"/>
        <w:rPr>
          <w:b/>
          <w:bCs/>
          <w:lang w:val="en-US"/>
        </w:rPr>
      </w:pPr>
    </w:p>
    <w:p w14:paraId="78186F9F" w14:textId="77777777" w:rsidR="00B31978" w:rsidRDefault="00B31978" w:rsidP="00434BD9">
      <w:pPr>
        <w:spacing w:after="145" w:line="240" w:lineRule="auto"/>
        <w:rPr>
          <w:b/>
          <w:bCs/>
          <w:lang w:val="en-US"/>
        </w:rPr>
      </w:pPr>
    </w:p>
    <w:p w14:paraId="55FBE46B" w14:textId="77777777" w:rsidR="00B31978" w:rsidRDefault="00B31978" w:rsidP="00434BD9">
      <w:pPr>
        <w:spacing w:after="145" w:line="240" w:lineRule="auto"/>
        <w:rPr>
          <w:b/>
          <w:bCs/>
          <w:lang w:val="en-US"/>
        </w:rPr>
      </w:pPr>
    </w:p>
    <w:p w14:paraId="54889312" w14:textId="77777777" w:rsidR="00B31978" w:rsidRDefault="00B31978" w:rsidP="00434BD9">
      <w:pPr>
        <w:spacing w:after="145" w:line="240" w:lineRule="auto"/>
        <w:rPr>
          <w:b/>
          <w:bCs/>
          <w:lang w:val="en-US"/>
        </w:rPr>
      </w:pPr>
    </w:p>
    <w:p w14:paraId="7ECFBDA2" w14:textId="1F75AD8A" w:rsidR="00434BD9" w:rsidRPr="00BA502C" w:rsidRDefault="00B31978" w:rsidP="00434BD9">
      <w:pPr>
        <w:spacing w:after="145" w:line="240" w:lineRule="auto"/>
        <w:rPr>
          <w:b/>
          <w:bCs/>
          <w:lang w:val="en-GB"/>
        </w:rPr>
      </w:pPr>
      <w:r>
        <w:rPr>
          <w:b/>
          <w:bCs/>
          <w:lang w:val="en-US"/>
        </w:rPr>
        <w:lastRenderedPageBreak/>
        <w:t>S</w:t>
      </w:r>
      <w:r w:rsidR="003453B4">
        <w:rPr>
          <w:b/>
          <w:bCs/>
          <w:lang w:val="en-US"/>
        </w:rPr>
        <w:t>6</w:t>
      </w:r>
      <w:r>
        <w:rPr>
          <w:b/>
          <w:bCs/>
          <w:lang w:val="en-US"/>
        </w:rPr>
        <w:t xml:space="preserve">. </w:t>
      </w:r>
      <w:r w:rsidR="00434BD9" w:rsidRPr="00BA502C">
        <w:rPr>
          <w:b/>
          <w:bCs/>
          <w:lang w:val="en-GB"/>
        </w:rPr>
        <w:t>Patient and event characteristics</w:t>
      </w:r>
      <w:r w:rsidR="00434BD9">
        <w:rPr>
          <w:b/>
          <w:bCs/>
          <w:lang w:val="en-GB"/>
        </w:rPr>
        <w:t>: unfavourable outcome split</w:t>
      </w:r>
    </w:p>
    <w:tbl>
      <w:tblPr>
        <w:tblStyle w:val="Onopgemaaktetabel1"/>
        <w:tblW w:w="9209" w:type="dxa"/>
        <w:tblLayout w:type="fixed"/>
        <w:tblLook w:val="04A0" w:firstRow="1" w:lastRow="0" w:firstColumn="1" w:lastColumn="0" w:noHBand="0" w:noVBand="1"/>
      </w:tblPr>
      <w:tblGrid>
        <w:gridCol w:w="3823"/>
        <w:gridCol w:w="2693"/>
        <w:gridCol w:w="1559"/>
        <w:gridCol w:w="1134"/>
      </w:tblGrid>
      <w:tr w:rsidR="002C77E9" w:rsidRPr="00755AF4" w14:paraId="028DA572" w14:textId="77777777" w:rsidTr="00596D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2AAFD3F" w14:textId="77777777" w:rsidR="00434BD9" w:rsidRPr="00BA502C" w:rsidRDefault="00434BD9" w:rsidP="00A24033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74C20412" w14:textId="77777777" w:rsidR="00434BD9" w:rsidRPr="00BA502C" w:rsidRDefault="00434BD9" w:rsidP="00A24033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rvival with unfavourable outcome (PCPC 4-5)</w:t>
            </w:r>
            <w:r>
              <w:rPr>
                <w:sz w:val="20"/>
                <w:szCs w:val="20"/>
                <w:lang w:val="en-GB"/>
              </w:rPr>
              <w:br/>
              <w:t>n = 8</w:t>
            </w:r>
          </w:p>
        </w:tc>
        <w:tc>
          <w:tcPr>
            <w:tcW w:w="1559" w:type="dxa"/>
          </w:tcPr>
          <w:p w14:paraId="52230A7F" w14:textId="045EB664" w:rsidR="00434BD9" w:rsidRDefault="00434BD9" w:rsidP="00A24033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o survival </w:t>
            </w:r>
            <w:r>
              <w:rPr>
                <w:sz w:val="20"/>
                <w:szCs w:val="20"/>
                <w:lang w:val="en-GB"/>
              </w:rPr>
              <w:br/>
              <w:t>(i.e. PCPC 6)</w:t>
            </w:r>
            <w:r>
              <w:rPr>
                <w:sz w:val="20"/>
                <w:szCs w:val="20"/>
                <w:lang w:val="en-GB"/>
              </w:rPr>
              <w:br/>
              <w:t>n = 44</w:t>
            </w:r>
          </w:p>
        </w:tc>
        <w:tc>
          <w:tcPr>
            <w:tcW w:w="1134" w:type="dxa"/>
          </w:tcPr>
          <w:p w14:paraId="25568088" w14:textId="1A0F7470" w:rsidR="00434BD9" w:rsidRDefault="00434BD9" w:rsidP="00434BD9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ssing</w:t>
            </w:r>
          </w:p>
        </w:tc>
      </w:tr>
      <w:tr w:rsidR="00434BD9" w:rsidRPr="00755AF4" w14:paraId="266907D5" w14:textId="77777777" w:rsidTr="002C7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</w:tcPr>
          <w:p w14:paraId="0F10B732" w14:textId="77777777" w:rsidR="00434BD9" w:rsidRPr="00BA502C" w:rsidRDefault="00434BD9" w:rsidP="00A24033">
            <w:pPr>
              <w:spacing w:line="240" w:lineRule="auto"/>
              <w:rPr>
                <w:b w:val="0"/>
                <w:bCs w:val="0"/>
                <w:sz w:val="20"/>
                <w:szCs w:val="20"/>
                <w:lang w:val="en-GB"/>
              </w:rPr>
            </w:pPr>
          </w:p>
          <w:p w14:paraId="0F50B629" w14:textId="77777777" w:rsidR="00434BD9" w:rsidRPr="00BA502C" w:rsidRDefault="00434BD9" w:rsidP="00A24033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A502C">
              <w:rPr>
                <w:sz w:val="20"/>
                <w:szCs w:val="20"/>
                <w:lang w:val="en-GB"/>
              </w:rPr>
              <w:t>Patient characteristics</w:t>
            </w:r>
          </w:p>
        </w:tc>
      </w:tr>
      <w:tr w:rsidR="002C77E9" w:rsidRPr="00755AF4" w14:paraId="7A1AB427" w14:textId="77777777" w:rsidTr="00596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65E2E0D" w14:textId="77777777" w:rsidR="00434BD9" w:rsidRPr="00BA502C" w:rsidRDefault="00434BD9" w:rsidP="00A24033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A502C">
              <w:rPr>
                <w:sz w:val="20"/>
                <w:szCs w:val="20"/>
                <w:lang w:val="en-GB"/>
              </w:rPr>
              <w:t>Age at event (years)</w:t>
            </w:r>
          </w:p>
        </w:tc>
        <w:tc>
          <w:tcPr>
            <w:tcW w:w="2693" w:type="dxa"/>
          </w:tcPr>
          <w:p w14:paraId="061980FE" w14:textId="77777777" w:rsidR="00434BD9" w:rsidRPr="00BA502C" w:rsidRDefault="00434BD9" w:rsidP="00A240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 [1.6, 3.0</w:t>
            </w:r>
            <w:r w:rsidRPr="00BA502C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559" w:type="dxa"/>
          </w:tcPr>
          <w:p w14:paraId="1B7642B4" w14:textId="77777777" w:rsidR="00434BD9" w:rsidRPr="00BA502C" w:rsidRDefault="00434BD9" w:rsidP="00A240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 [2.3, 5.9]</w:t>
            </w:r>
          </w:p>
        </w:tc>
        <w:tc>
          <w:tcPr>
            <w:tcW w:w="1134" w:type="dxa"/>
          </w:tcPr>
          <w:p w14:paraId="22E9B03C" w14:textId="77777777" w:rsidR="00434BD9" w:rsidRPr="00BA502C" w:rsidRDefault="00434BD9" w:rsidP="00A240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A502C">
              <w:rPr>
                <w:sz w:val="20"/>
                <w:szCs w:val="20"/>
                <w:lang w:val="en-GB"/>
              </w:rPr>
              <w:t>0 (0.0)</w:t>
            </w:r>
          </w:p>
        </w:tc>
      </w:tr>
      <w:tr w:rsidR="002C77E9" w:rsidRPr="00755AF4" w14:paraId="138F91AE" w14:textId="77777777" w:rsidTr="00596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D7E2B82" w14:textId="77777777" w:rsidR="00434BD9" w:rsidRPr="00BA502C" w:rsidRDefault="00434BD9" w:rsidP="00A24033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A502C">
              <w:rPr>
                <w:sz w:val="20"/>
                <w:szCs w:val="20"/>
                <w:lang w:val="en-GB"/>
              </w:rPr>
              <w:t>Male gender</w:t>
            </w:r>
          </w:p>
        </w:tc>
        <w:tc>
          <w:tcPr>
            <w:tcW w:w="2693" w:type="dxa"/>
          </w:tcPr>
          <w:p w14:paraId="1C58176F" w14:textId="77777777" w:rsidR="00434BD9" w:rsidRPr="00BA502C" w:rsidRDefault="00434BD9" w:rsidP="00A240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 (88%)</w:t>
            </w:r>
          </w:p>
        </w:tc>
        <w:tc>
          <w:tcPr>
            <w:tcW w:w="1559" w:type="dxa"/>
          </w:tcPr>
          <w:p w14:paraId="7A87C4E1" w14:textId="77777777" w:rsidR="00434BD9" w:rsidRPr="00BA502C" w:rsidRDefault="00434BD9" w:rsidP="00A240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 (70%)</w:t>
            </w:r>
          </w:p>
        </w:tc>
        <w:tc>
          <w:tcPr>
            <w:tcW w:w="1134" w:type="dxa"/>
          </w:tcPr>
          <w:p w14:paraId="4598D77C" w14:textId="77777777" w:rsidR="00434BD9" w:rsidRPr="00BA502C" w:rsidRDefault="00434BD9" w:rsidP="00A240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</w:tr>
      <w:tr w:rsidR="002C77E9" w:rsidRPr="005E31A4" w14:paraId="27567E81" w14:textId="77777777" w:rsidTr="00596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5D48DB1" w14:textId="77777777" w:rsidR="00434BD9" w:rsidRPr="00BA502C" w:rsidRDefault="00434BD9" w:rsidP="00A24033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A502C">
              <w:rPr>
                <w:sz w:val="20"/>
                <w:szCs w:val="20"/>
                <w:lang w:val="en-GB"/>
              </w:rPr>
              <w:t xml:space="preserve">Pre-existing illness </w:t>
            </w:r>
          </w:p>
        </w:tc>
        <w:tc>
          <w:tcPr>
            <w:tcW w:w="2693" w:type="dxa"/>
          </w:tcPr>
          <w:p w14:paraId="464C6BBC" w14:textId="77777777" w:rsidR="00434BD9" w:rsidRPr="00BA502C" w:rsidRDefault="00434BD9" w:rsidP="00A240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13%)</w:t>
            </w:r>
          </w:p>
        </w:tc>
        <w:tc>
          <w:tcPr>
            <w:tcW w:w="1559" w:type="dxa"/>
          </w:tcPr>
          <w:p w14:paraId="7CCDDA1E" w14:textId="77777777" w:rsidR="00434BD9" w:rsidRPr="00BA502C" w:rsidRDefault="00434BD9" w:rsidP="00A240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 (16%)</w:t>
            </w:r>
          </w:p>
        </w:tc>
        <w:tc>
          <w:tcPr>
            <w:tcW w:w="1134" w:type="dxa"/>
          </w:tcPr>
          <w:p w14:paraId="0035B467" w14:textId="77777777" w:rsidR="00434BD9" w:rsidRPr="00BA502C" w:rsidRDefault="00434BD9" w:rsidP="00A240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2</w:t>
            </w:r>
            <w:r w:rsidRPr="00BA502C">
              <w:rPr>
                <w:sz w:val="20"/>
                <w:szCs w:val="20"/>
                <w:lang w:val="en-GB"/>
              </w:rPr>
              <w:t>.0)</w:t>
            </w:r>
          </w:p>
        </w:tc>
      </w:tr>
      <w:tr w:rsidR="002C77E9" w:rsidRPr="005E31A4" w14:paraId="74ABE46A" w14:textId="77777777" w:rsidTr="00596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3C3FDF5A" w14:textId="77777777" w:rsidR="00434BD9" w:rsidRPr="00BA502C" w:rsidRDefault="00434BD9" w:rsidP="00A24033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A502C">
              <w:rPr>
                <w:sz w:val="20"/>
                <w:szCs w:val="20"/>
                <w:lang w:val="en-GB"/>
              </w:rPr>
              <w:t>SES parents</w:t>
            </w:r>
          </w:p>
        </w:tc>
        <w:tc>
          <w:tcPr>
            <w:tcW w:w="2693" w:type="dxa"/>
          </w:tcPr>
          <w:p w14:paraId="7968424E" w14:textId="77777777" w:rsidR="00434BD9" w:rsidRPr="00BA502C" w:rsidRDefault="00434BD9" w:rsidP="00A240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2FC49689" w14:textId="77777777" w:rsidR="00434BD9" w:rsidRPr="00BA502C" w:rsidRDefault="00434BD9" w:rsidP="00A240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3CFC456" w14:textId="77777777" w:rsidR="00434BD9" w:rsidRPr="00BA502C" w:rsidRDefault="00434BD9" w:rsidP="00A240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6.0)</w:t>
            </w:r>
          </w:p>
        </w:tc>
      </w:tr>
      <w:tr w:rsidR="002C77E9" w:rsidRPr="005E31A4" w14:paraId="105D82AD" w14:textId="77777777" w:rsidTr="00596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166BA29" w14:textId="77777777" w:rsidR="00434BD9" w:rsidRPr="00BA502C" w:rsidRDefault="00434BD9" w:rsidP="00A24033">
            <w:pPr>
              <w:spacing w:line="240" w:lineRule="auto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BA502C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- 1 (low)</w:t>
            </w:r>
          </w:p>
        </w:tc>
        <w:tc>
          <w:tcPr>
            <w:tcW w:w="2693" w:type="dxa"/>
          </w:tcPr>
          <w:p w14:paraId="5D006FEA" w14:textId="77777777" w:rsidR="00434BD9" w:rsidRPr="00BA502C" w:rsidRDefault="00434BD9" w:rsidP="00A240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559" w:type="dxa"/>
          </w:tcPr>
          <w:p w14:paraId="74D2469D" w14:textId="77777777" w:rsidR="00434BD9" w:rsidRPr="00BA502C" w:rsidRDefault="00434BD9" w:rsidP="00A240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 (36%)</w:t>
            </w:r>
          </w:p>
        </w:tc>
        <w:tc>
          <w:tcPr>
            <w:tcW w:w="1134" w:type="dxa"/>
          </w:tcPr>
          <w:p w14:paraId="41EBDBD6" w14:textId="77777777" w:rsidR="00434BD9" w:rsidRPr="00BA502C" w:rsidRDefault="00434BD9" w:rsidP="00A240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C77E9" w:rsidRPr="005E31A4" w14:paraId="499C80BB" w14:textId="77777777" w:rsidTr="00596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E6AE9D5" w14:textId="77777777" w:rsidR="00434BD9" w:rsidRPr="00BA502C" w:rsidRDefault="00434BD9" w:rsidP="00A24033">
            <w:pPr>
              <w:spacing w:line="240" w:lineRule="auto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BA502C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- 2 (intermediary)</w:t>
            </w:r>
          </w:p>
        </w:tc>
        <w:tc>
          <w:tcPr>
            <w:tcW w:w="2693" w:type="dxa"/>
          </w:tcPr>
          <w:p w14:paraId="1699790E" w14:textId="77777777" w:rsidR="00434BD9" w:rsidRPr="00BA502C" w:rsidRDefault="00434BD9" w:rsidP="00A240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 (88%)</w:t>
            </w:r>
          </w:p>
        </w:tc>
        <w:tc>
          <w:tcPr>
            <w:tcW w:w="1559" w:type="dxa"/>
          </w:tcPr>
          <w:p w14:paraId="18C5DE7D" w14:textId="77777777" w:rsidR="00434BD9" w:rsidRPr="00BA502C" w:rsidRDefault="00434BD9" w:rsidP="00A240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 (48%)</w:t>
            </w:r>
          </w:p>
        </w:tc>
        <w:tc>
          <w:tcPr>
            <w:tcW w:w="1134" w:type="dxa"/>
          </w:tcPr>
          <w:p w14:paraId="79F51110" w14:textId="77777777" w:rsidR="00434BD9" w:rsidRPr="00BA502C" w:rsidRDefault="00434BD9" w:rsidP="00A240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C77E9" w:rsidRPr="005E31A4" w14:paraId="752811E7" w14:textId="77777777" w:rsidTr="00596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140371C2" w14:textId="77777777" w:rsidR="00434BD9" w:rsidRPr="00BA502C" w:rsidRDefault="00434BD9" w:rsidP="00A24033">
            <w:pPr>
              <w:spacing w:line="240" w:lineRule="auto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BA502C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- 3 (high)</w:t>
            </w:r>
          </w:p>
        </w:tc>
        <w:tc>
          <w:tcPr>
            <w:tcW w:w="2693" w:type="dxa"/>
          </w:tcPr>
          <w:p w14:paraId="632FE190" w14:textId="77777777" w:rsidR="00434BD9" w:rsidRPr="00BA502C" w:rsidRDefault="00434BD9" w:rsidP="00A240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13%)</w:t>
            </w:r>
          </w:p>
        </w:tc>
        <w:tc>
          <w:tcPr>
            <w:tcW w:w="1559" w:type="dxa"/>
          </w:tcPr>
          <w:p w14:paraId="3EED3318" w14:textId="77777777" w:rsidR="00434BD9" w:rsidRPr="00BA502C" w:rsidRDefault="00434BD9" w:rsidP="00A240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(1%)</w:t>
            </w:r>
          </w:p>
        </w:tc>
        <w:tc>
          <w:tcPr>
            <w:tcW w:w="1134" w:type="dxa"/>
          </w:tcPr>
          <w:p w14:paraId="2CCDFB22" w14:textId="77777777" w:rsidR="00434BD9" w:rsidRPr="00BA502C" w:rsidRDefault="00434BD9" w:rsidP="00A240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434BD9" w:rsidRPr="00BA502C" w14:paraId="007CFFF0" w14:textId="77777777" w:rsidTr="002C7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</w:tcPr>
          <w:p w14:paraId="1D43C0DC" w14:textId="77777777" w:rsidR="00434BD9" w:rsidRPr="00BA502C" w:rsidRDefault="00434BD9" w:rsidP="00A24033">
            <w:pPr>
              <w:spacing w:line="240" w:lineRule="auto"/>
              <w:rPr>
                <w:b w:val="0"/>
                <w:bCs w:val="0"/>
                <w:sz w:val="20"/>
                <w:szCs w:val="20"/>
                <w:lang w:val="en-GB"/>
              </w:rPr>
            </w:pPr>
          </w:p>
          <w:p w14:paraId="4B4A67CD" w14:textId="77777777" w:rsidR="00434BD9" w:rsidRPr="00BA502C" w:rsidRDefault="00434BD9" w:rsidP="00A24033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A502C">
              <w:rPr>
                <w:sz w:val="20"/>
                <w:szCs w:val="20"/>
                <w:lang w:val="en-GB"/>
              </w:rPr>
              <w:t>Event characteristics</w:t>
            </w:r>
          </w:p>
        </w:tc>
      </w:tr>
      <w:tr w:rsidR="002C77E9" w:rsidRPr="00BA502C" w14:paraId="6589A723" w14:textId="77777777" w:rsidTr="00596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6735335" w14:textId="77777777" w:rsidR="00434BD9" w:rsidRPr="00BA502C" w:rsidRDefault="00434BD9" w:rsidP="00A24033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A502C">
              <w:rPr>
                <w:sz w:val="20"/>
                <w:szCs w:val="20"/>
                <w:lang w:val="en-GB"/>
              </w:rPr>
              <w:t>Events witnessed</w:t>
            </w:r>
          </w:p>
        </w:tc>
        <w:tc>
          <w:tcPr>
            <w:tcW w:w="2693" w:type="dxa"/>
          </w:tcPr>
          <w:p w14:paraId="214BFADD" w14:textId="77777777" w:rsidR="00434BD9" w:rsidRPr="00BA502C" w:rsidRDefault="00434BD9" w:rsidP="00A240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559" w:type="dxa"/>
          </w:tcPr>
          <w:p w14:paraId="7AE3B0B8" w14:textId="77777777" w:rsidR="00434BD9" w:rsidRPr="00BA502C" w:rsidRDefault="00434BD9" w:rsidP="00A240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(1%)</w:t>
            </w:r>
          </w:p>
        </w:tc>
        <w:tc>
          <w:tcPr>
            <w:tcW w:w="1134" w:type="dxa"/>
          </w:tcPr>
          <w:p w14:paraId="0BFF8B24" w14:textId="77777777" w:rsidR="00434BD9" w:rsidRPr="00BA502C" w:rsidRDefault="00434BD9" w:rsidP="00A240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2</w:t>
            </w:r>
            <w:r w:rsidRPr="00BA502C">
              <w:rPr>
                <w:sz w:val="20"/>
                <w:szCs w:val="20"/>
                <w:lang w:val="en-GB"/>
              </w:rPr>
              <w:t>.0)</w:t>
            </w:r>
          </w:p>
        </w:tc>
      </w:tr>
      <w:tr w:rsidR="002C77E9" w:rsidRPr="00BA502C" w14:paraId="3AEA51E6" w14:textId="77777777" w:rsidTr="00596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CDDD95B" w14:textId="77777777" w:rsidR="00434BD9" w:rsidRPr="00BA502C" w:rsidRDefault="00434BD9" w:rsidP="00A24033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A502C">
              <w:rPr>
                <w:sz w:val="20"/>
                <w:szCs w:val="20"/>
                <w:lang w:val="en-GB"/>
              </w:rPr>
              <w:t>Bystander BLS</w:t>
            </w:r>
          </w:p>
        </w:tc>
        <w:tc>
          <w:tcPr>
            <w:tcW w:w="2693" w:type="dxa"/>
          </w:tcPr>
          <w:p w14:paraId="15E86AA0" w14:textId="77777777" w:rsidR="00434BD9" w:rsidRPr="00BA502C" w:rsidRDefault="00434BD9" w:rsidP="00A240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(75%)</w:t>
            </w:r>
          </w:p>
        </w:tc>
        <w:tc>
          <w:tcPr>
            <w:tcW w:w="1559" w:type="dxa"/>
          </w:tcPr>
          <w:p w14:paraId="104F4BA1" w14:textId="77777777" w:rsidR="00434BD9" w:rsidRPr="00BA502C" w:rsidRDefault="00434BD9" w:rsidP="00A240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 (59%)</w:t>
            </w:r>
          </w:p>
        </w:tc>
        <w:tc>
          <w:tcPr>
            <w:tcW w:w="1134" w:type="dxa"/>
          </w:tcPr>
          <w:p w14:paraId="4D150840" w14:textId="77777777" w:rsidR="00434BD9" w:rsidRPr="00BA502C" w:rsidRDefault="00434BD9" w:rsidP="00A240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4</w:t>
            </w:r>
            <w:r w:rsidRPr="00BA502C">
              <w:rPr>
                <w:sz w:val="20"/>
                <w:szCs w:val="20"/>
                <w:lang w:val="en-GB"/>
              </w:rPr>
              <w:t>.0)</w:t>
            </w:r>
          </w:p>
        </w:tc>
      </w:tr>
      <w:tr w:rsidR="002C77E9" w:rsidRPr="005E31A4" w14:paraId="40063C48" w14:textId="77777777" w:rsidTr="00596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A54A571" w14:textId="77777777" w:rsidR="00434BD9" w:rsidRPr="00BA502C" w:rsidRDefault="00434BD9" w:rsidP="00A24033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A502C">
              <w:rPr>
                <w:sz w:val="20"/>
                <w:szCs w:val="20"/>
                <w:lang w:val="en-GB"/>
              </w:rPr>
              <w:t>CPR duration (minutes)</w:t>
            </w:r>
          </w:p>
        </w:tc>
        <w:tc>
          <w:tcPr>
            <w:tcW w:w="2693" w:type="dxa"/>
          </w:tcPr>
          <w:p w14:paraId="2C5BC56E" w14:textId="77777777" w:rsidR="00434BD9" w:rsidRPr="00BA502C" w:rsidRDefault="00434BD9" w:rsidP="00A240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.0 [12.0, 85.0]</w:t>
            </w:r>
          </w:p>
        </w:tc>
        <w:tc>
          <w:tcPr>
            <w:tcW w:w="1559" w:type="dxa"/>
          </w:tcPr>
          <w:p w14:paraId="57B1DD95" w14:textId="77777777" w:rsidR="00434BD9" w:rsidRPr="00BA502C" w:rsidRDefault="00434BD9" w:rsidP="00A240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.0 [30.0, 94.0]</w:t>
            </w:r>
          </w:p>
        </w:tc>
        <w:tc>
          <w:tcPr>
            <w:tcW w:w="1134" w:type="dxa"/>
          </w:tcPr>
          <w:p w14:paraId="5D8E880D" w14:textId="77777777" w:rsidR="00434BD9" w:rsidRPr="00BA502C" w:rsidRDefault="00434BD9" w:rsidP="00A240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A502C">
              <w:rPr>
                <w:sz w:val="20"/>
                <w:szCs w:val="20"/>
                <w:lang w:val="en-GB"/>
              </w:rPr>
              <w:t>14 (14.1)</w:t>
            </w:r>
          </w:p>
        </w:tc>
      </w:tr>
      <w:tr w:rsidR="002C77E9" w:rsidRPr="005E31A4" w14:paraId="1CB949AF" w14:textId="77777777" w:rsidTr="00596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A435CAA" w14:textId="77777777" w:rsidR="00434BD9" w:rsidRPr="00BA502C" w:rsidRDefault="00434BD9" w:rsidP="00A24033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A502C">
              <w:rPr>
                <w:sz w:val="20"/>
                <w:szCs w:val="20"/>
                <w:lang w:val="en-GB"/>
              </w:rPr>
              <w:t>ECPR</w:t>
            </w:r>
          </w:p>
        </w:tc>
        <w:tc>
          <w:tcPr>
            <w:tcW w:w="2693" w:type="dxa"/>
          </w:tcPr>
          <w:p w14:paraId="1546BCAD" w14:textId="77777777" w:rsidR="00434BD9" w:rsidRPr="00BA502C" w:rsidRDefault="00434BD9" w:rsidP="00A240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55C1074C" w14:textId="77777777" w:rsidR="00434BD9" w:rsidRPr="00BA502C" w:rsidRDefault="00434BD9" w:rsidP="00A240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941CF44" w14:textId="77777777" w:rsidR="00434BD9" w:rsidRPr="00BA502C" w:rsidRDefault="00434BD9" w:rsidP="00A240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A502C">
              <w:rPr>
                <w:sz w:val="20"/>
                <w:szCs w:val="20"/>
                <w:lang w:val="en-GB"/>
              </w:rPr>
              <w:t>0 (0.0)</w:t>
            </w:r>
          </w:p>
        </w:tc>
      </w:tr>
      <w:tr w:rsidR="002C77E9" w:rsidRPr="005E31A4" w14:paraId="6E3C599B" w14:textId="77777777" w:rsidTr="00596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B4C7A38" w14:textId="77777777" w:rsidR="00434BD9" w:rsidRPr="00BA502C" w:rsidRDefault="00434BD9" w:rsidP="00A24033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A502C">
              <w:rPr>
                <w:sz w:val="20"/>
                <w:szCs w:val="20"/>
                <w:lang w:val="en-GB"/>
              </w:rPr>
              <w:t>ROC</w:t>
            </w:r>
          </w:p>
        </w:tc>
        <w:tc>
          <w:tcPr>
            <w:tcW w:w="2693" w:type="dxa"/>
          </w:tcPr>
          <w:p w14:paraId="0FF9804D" w14:textId="77777777" w:rsidR="00434BD9" w:rsidRPr="00BA502C" w:rsidRDefault="00434BD9" w:rsidP="00A240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 (100%)</w:t>
            </w:r>
          </w:p>
        </w:tc>
        <w:tc>
          <w:tcPr>
            <w:tcW w:w="1559" w:type="dxa"/>
          </w:tcPr>
          <w:p w14:paraId="71BBC829" w14:textId="77777777" w:rsidR="00434BD9" w:rsidRPr="00BA502C" w:rsidRDefault="00434BD9" w:rsidP="00A240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 (59%)</w:t>
            </w:r>
          </w:p>
        </w:tc>
        <w:tc>
          <w:tcPr>
            <w:tcW w:w="1134" w:type="dxa"/>
          </w:tcPr>
          <w:p w14:paraId="4BFAC3F5" w14:textId="77777777" w:rsidR="00434BD9" w:rsidRPr="00BA502C" w:rsidRDefault="00434BD9" w:rsidP="00A240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A502C">
              <w:rPr>
                <w:sz w:val="20"/>
                <w:szCs w:val="20"/>
                <w:lang w:val="en-GB"/>
              </w:rPr>
              <w:t>0 (0.0)</w:t>
            </w:r>
          </w:p>
        </w:tc>
      </w:tr>
      <w:tr w:rsidR="002C77E9" w:rsidRPr="005E31A4" w14:paraId="78750FD2" w14:textId="77777777" w:rsidTr="00596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1C4673B7" w14:textId="77777777" w:rsidR="00434BD9" w:rsidRPr="00BA502C" w:rsidRDefault="00434BD9" w:rsidP="00A24033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A502C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- At scene</w:t>
            </w:r>
          </w:p>
        </w:tc>
        <w:tc>
          <w:tcPr>
            <w:tcW w:w="2693" w:type="dxa"/>
          </w:tcPr>
          <w:p w14:paraId="55D1F63E" w14:textId="77777777" w:rsidR="00434BD9" w:rsidRPr="00BA502C" w:rsidRDefault="00434BD9" w:rsidP="00A240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38%)</w:t>
            </w:r>
          </w:p>
        </w:tc>
        <w:tc>
          <w:tcPr>
            <w:tcW w:w="1559" w:type="dxa"/>
          </w:tcPr>
          <w:p w14:paraId="72E07C4A" w14:textId="77777777" w:rsidR="00434BD9" w:rsidRPr="00BA502C" w:rsidRDefault="00434BD9" w:rsidP="00A240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(46%)</w:t>
            </w:r>
          </w:p>
        </w:tc>
        <w:tc>
          <w:tcPr>
            <w:tcW w:w="1134" w:type="dxa"/>
          </w:tcPr>
          <w:p w14:paraId="290D25EF" w14:textId="77777777" w:rsidR="00434BD9" w:rsidRPr="00BA502C" w:rsidRDefault="00434BD9" w:rsidP="00A240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C77E9" w:rsidRPr="005E31A4" w14:paraId="2A861E2C" w14:textId="77777777" w:rsidTr="00596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3DECEEDD" w14:textId="77777777" w:rsidR="00434BD9" w:rsidRPr="00BA502C" w:rsidRDefault="00434BD9" w:rsidP="00A24033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A502C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- At ED</w:t>
            </w:r>
          </w:p>
        </w:tc>
        <w:tc>
          <w:tcPr>
            <w:tcW w:w="2693" w:type="dxa"/>
          </w:tcPr>
          <w:p w14:paraId="45946CA0" w14:textId="77777777" w:rsidR="00434BD9" w:rsidRPr="00BA502C" w:rsidRDefault="00434BD9" w:rsidP="00A240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(63%)</w:t>
            </w:r>
          </w:p>
        </w:tc>
        <w:tc>
          <w:tcPr>
            <w:tcW w:w="1559" w:type="dxa"/>
          </w:tcPr>
          <w:p w14:paraId="6A1815E2" w14:textId="77777777" w:rsidR="00434BD9" w:rsidRPr="00BA502C" w:rsidRDefault="00434BD9" w:rsidP="00A2403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 (54%)</w:t>
            </w:r>
          </w:p>
        </w:tc>
        <w:tc>
          <w:tcPr>
            <w:tcW w:w="1134" w:type="dxa"/>
          </w:tcPr>
          <w:p w14:paraId="390C5E30" w14:textId="77777777" w:rsidR="00434BD9" w:rsidRPr="00BA502C" w:rsidRDefault="00434BD9" w:rsidP="00A240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C77E9" w:rsidRPr="00BA502C" w14:paraId="0BB9E661" w14:textId="77777777" w:rsidTr="00596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6404371" w14:textId="77777777" w:rsidR="00434BD9" w:rsidRPr="00BA502C" w:rsidRDefault="00434BD9" w:rsidP="00A24033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A502C">
              <w:rPr>
                <w:sz w:val="20"/>
                <w:szCs w:val="20"/>
                <w:lang w:val="en-GB"/>
              </w:rPr>
              <w:t>First pH after ROC*</w:t>
            </w:r>
          </w:p>
        </w:tc>
        <w:tc>
          <w:tcPr>
            <w:tcW w:w="2693" w:type="dxa"/>
          </w:tcPr>
          <w:p w14:paraId="1A682E81" w14:textId="77777777" w:rsidR="00434BD9" w:rsidRPr="00BA502C" w:rsidRDefault="00434BD9" w:rsidP="00A240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6 [6.6, 6.9]</w:t>
            </w:r>
          </w:p>
        </w:tc>
        <w:tc>
          <w:tcPr>
            <w:tcW w:w="1559" w:type="dxa"/>
          </w:tcPr>
          <w:p w14:paraId="29CCC66F" w14:textId="77777777" w:rsidR="00434BD9" w:rsidRPr="00BA502C" w:rsidRDefault="00434BD9" w:rsidP="00A240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8 [6.5, 6.9]</w:t>
            </w:r>
          </w:p>
        </w:tc>
        <w:tc>
          <w:tcPr>
            <w:tcW w:w="1134" w:type="dxa"/>
          </w:tcPr>
          <w:p w14:paraId="2FE55350" w14:textId="68FEA5B0" w:rsidR="00434BD9" w:rsidRDefault="003B027A" w:rsidP="00A240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4.0)</w:t>
            </w:r>
          </w:p>
        </w:tc>
      </w:tr>
      <w:tr w:rsidR="002C77E9" w:rsidRPr="00E40FF6" w14:paraId="29DC0148" w14:textId="77777777" w:rsidTr="00596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5C7C132" w14:textId="77777777" w:rsidR="00434BD9" w:rsidRPr="00BA502C" w:rsidRDefault="00434BD9" w:rsidP="00A24033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A502C">
              <w:rPr>
                <w:sz w:val="20"/>
                <w:szCs w:val="20"/>
                <w:lang w:val="en-GB"/>
              </w:rPr>
              <w:t xml:space="preserve">First lactate </w:t>
            </w:r>
            <w:r w:rsidRPr="00BA502C">
              <w:rPr>
                <w:sz w:val="20"/>
                <w:szCs w:val="20"/>
                <w:vertAlign w:val="subscript"/>
                <w:lang w:val="en-GB"/>
              </w:rPr>
              <w:t xml:space="preserve">(mmol/L) </w:t>
            </w:r>
            <w:r w:rsidRPr="00BA502C">
              <w:rPr>
                <w:sz w:val="20"/>
                <w:szCs w:val="20"/>
                <w:lang w:val="en-GB"/>
              </w:rPr>
              <w:t>after ROC*</w:t>
            </w:r>
          </w:p>
        </w:tc>
        <w:tc>
          <w:tcPr>
            <w:tcW w:w="2693" w:type="dxa"/>
          </w:tcPr>
          <w:p w14:paraId="0B4B9095" w14:textId="77777777" w:rsidR="00434BD9" w:rsidRPr="00BA502C" w:rsidRDefault="00434BD9" w:rsidP="00A240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5 [14.1, 21.3]</w:t>
            </w:r>
          </w:p>
        </w:tc>
        <w:tc>
          <w:tcPr>
            <w:tcW w:w="1559" w:type="dxa"/>
          </w:tcPr>
          <w:p w14:paraId="6CF64984" w14:textId="77777777" w:rsidR="00434BD9" w:rsidRPr="00BA502C" w:rsidRDefault="00434BD9" w:rsidP="00A240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0 [14.6, 18.3]</w:t>
            </w:r>
          </w:p>
        </w:tc>
        <w:tc>
          <w:tcPr>
            <w:tcW w:w="1134" w:type="dxa"/>
          </w:tcPr>
          <w:p w14:paraId="3F6F3F4B" w14:textId="7E16F54A" w:rsidR="00434BD9" w:rsidRDefault="003B027A" w:rsidP="00A240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4.0)</w:t>
            </w:r>
          </w:p>
        </w:tc>
      </w:tr>
      <w:tr w:rsidR="002C77E9" w:rsidRPr="00BA502C" w14:paraId="4F410427" w14:textId="77777777" w:rsidTr="00596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829E33F" w14:textId="77777777" w:rsidR="00434BD9" w:rsidRPr="00BA502C" w:rsidRDefault="00434BD9" w:rsidP="00A24033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A502C">
              <w:rPr>
                <w:sz w:val="20"/>
                <w:szCs w:val="20"/>
                <w:lang w:val="en-GB"/>
              </w:rPr>
              <w:t>First temperature at ED</w:t>
            </w:r>
          </w:p>
        </w:tc>
        <w:tc>
          <w:tcPr>
            <w:tcW w:w="2693" w:type="dxa"/>
          </w:tcPr>
          <w:p w14:paraId="79FFDBA6" w14:textId="77777777" w:rsidR="00434BD9" w:rsidRPr="00BA502C" w:rsidRDefault="00434BD9" w:rsidP="00A240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.6 [28.8, 32.7]</w:t>
            </w:r>
          </w:p>
        </w:tc>
        <w:tc>
          <w:tcPr>
            <w:tcW w:w="1559" w:type="dxa"/>
          </w:tcPr>
          <w:p w14:paraId="679A6191" w14:textId="77777777" w:rsidR="00434BD9" w:rsidRPr="00BA502C" w:rsidRDefault="00434BD9" w:rsidP="00A240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.1 [28.4, 32.8]</w:t>
            </w:r>
          </w:p>
        </w:tc>
        <w:tc>
          <w:tcPr>
            <w:tcW w:w="1134" w:type="dxa"/>
          </w:tcPr>
          <w:p w14:paraId="289DF808" w14:textId="58236C73" w:rsidR="00434BD9" w:rsidRDefault="003B027A" w:rsidP="00A240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(8.0)</w:t>
            </w:r>
          </w:p>
        </w:tc>
      </w:tr>
      <w:tr w:rsidR="002C77E9" w:rsidRPr="00BA502C" w14:paraId="06B86D67" w14:textId="77777777" w:rsidTr="00596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C491D52" w14:textId="77777777" w:rsidR="00434BD9" w:rsidRPr="00BA502C" w:rsidRDefault="00434BD9" w:rsidP="00A24033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A502C">
              <w:rPr>
                <w:sz w:val="20"/>
                <w:szCs w:val="20"/>
                <w:lang w:val="en-GB"/>
              </w:rPr>
              <w:t>Post-ROC ECMO</w:t>
            </w:r>
          </w:p>
        </w:tc>
        <w:tc>
          <w:tcPr>
            <w:tcW w:w="2693" w:type="dxa"/>
          </w:tcPr>
          <w:p w14:paraId="6BF67B66" w14:textId="77777777" w:rsidR="00434BD9" w:rsidRPr="00BA502C" w:rsidRDefault="00434BD9" w:rsidP="00A240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13%)</w:t>
            </w:r>
          </w:p>
        </w:tc>
        <w:tc>
          <w:tcPr>
            <w:tcW w:w="1559" w:type="dxa"/>
          </w:tcPr>
          <w:p w14:paraId="69E8E320" w14:textId="77777777" w:rsidR="00434BD9" w:rsidRPr="00BA502C" w:rsidRDefault="00434BD9" w:rsidP="00A240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(14%)</w:t>
            </w:r>
          </w:p>
        </w:tc>
        <w:tc>
          <w:tcPr>
            <w:tcW w:w="1134" w:type="dxa"/>
          </w:tcPr>
          <w:p w14:paraId="265E3232" w14:textId="18D01A83" w:rsidR="00434BD9" w:rsidRPr="00BA502C" w:rsidRDefault="003B027A" w:rsidP="00A240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</w:tr>
      <w:tr w:rsidR="002C77E9" w:rsidRPr="00BA502C" w14:paraId="4A060071" w14:textId="77777777" w:rsidTr="00596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C49B599" w14:textId="77777777" w:rsidR="00434BD9" w:rsidRPr="00BA502C" w:rsidRDefault="00434BD9" w:rsidP="00A24033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A502C">
              <w:rPr>
                <w:sz w:val="20"/>
                <w:szCs w:val="20"/>
                <w:lang w:val="en-GB"/>
              </w:rPr>
              <w:t>Temperature management**</w:t>
            </w:r>
          </w:p>
        </w:tc>
        <w:tc>
          <w:tcPr>
            <w:tcW w:w="2693" w:type="dxa"/>
          </w:tcPr>
          <w:p w14:paraId="62C89CBA" w14:textId="77777777" w:rsidR="00434BD9" w:rsidRPr="00BA502C" w:rsidRDefault="00434BD9" w:rsidP="00A240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 (100%)</w:t>
            </w:r>
          </w:p>
        </w:tc>
        <w:tc>
          <w:tcPr>
            <w:tcW w:w="1559" w:type="dxa"/>
          </w:tcPr>
          <w:p w14:paraId="45316602" w14:textId="77777777" w:rsidR="00434BD9" w:rsidRPr="00BA502C" w:rsidRDefault="00434BD9" w:rsidP="00A240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 (41%)</w:t>
            </w:r>
          </w:p>
        </w:tc>
        <w:tc>
          <w:tcPr>
            <w:tcW w:w="1134" w:type="dxa"/>
          </w:tcPr>
          <w:p w14:paraId="13233DC9" w14:textId="5A345B49" w:rsidR="00434BD9" w:rsidRPr="00BA502C" w:rsidRDefault="003B027A" w:rsidP="00A240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</w:tr>
      <w:tr w:rsidR="002C77E9" w:rsidRPr="00E40FF6" w14:paraId="234C0D26" w14:textId="77777777" w:rsidTr="00596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34BC045" w14:textId="77777777" w:rsidR="00434BD9" w:rsidRPr="00BA502C" w:rsidRDefault="00434BD9" w:rsidP="00A24033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A502C">
              <w:rPr>
                <w:sz w:val="20"/>
                <w:szCs w:val="20"/>
                <w:lang w:val="en-GB"/>
              </w:rPr>
              <w:t>Best GCS in the first 24 hours after ROC</w:t>
            </w:r>
          </w:p>
        </w:tc>
        <w:tc>
          <w:tcPr>
            <w:tcW w:w="2693" w:type="dxa"/>
          </w:tcPr>
          <w:p w14:paraId="6C1C135F" w14:textId="77777777" w:rsidR="00434BD9" w:rsidRPr="00BA502C" w:rsidRDefault="00434BD9" w:rsidP="00A240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0C200A77" w14:textId="77777777" w:rsidR="00434BD9" w:rsidRPr="00BA502C" w:rsidRDefault="00434BD9" w:rsidP="00A240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43E40E3" w14:textId="77777777" w:rsidR="00434BD9" w:rsidRPr="00BA502C" w:rsidRDefault="00434BD9" w:rsidP="00A240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</w:tr>
      <w:tr w:rsidR="002C77E9" w:rsidRPr="00BA502C" w14:paraId="149F71A5" w14:textId="77777777" w:rsidTr="00596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37A125A0" w14:textId="77777777" w:rsidR="00434BD9" w:rsidRPr="00BA502C" w:rsidRDefault="00434BD9" w:rsidP="00A24033">
            <w:pPr>
              <w:spacing w:line="240" w:lineRule="auto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BA502C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- Eyes</w:t>
            </w:r>
          </w:p>
        </w:tc>
        <w:tc>
          <w:tcPr>
            <w:tcW w:w="2693" w:type="dxa"/>
          </w:tcPr>
          <w:p w14:paraId="3C2D3528" w14:textId="77777777" w:rsidR="00434BD9" w:rsidRPr="00BA502C" w:rsidRDefault="00434BD9" w:rsidP="00A240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 [1.0, 4.0]</w:t>
            </w:r>
          </w:p>
        </w:tc>
        <w:tc>
          <w:tcPr>
            <w:tcW w:w="1559" w:type="dxa"/>
          </w:tcPr>
          <w:p w14:paraId="2D5D04B1" w14:textId="77777777" w:rsidR="00434BD9" w:rsidRPr="00BA502C" w:rsidRDefault="00434BD9" w:rsidP="00A240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 [1.0, 1.0]</w:t>
            </w:r>
          </w:p>
        </w:tc>
        <w:tc>
          <w:tcPr>
            <w:tcW w:w="1134" w:type="dxa"/>
          </w:tcPr>
          <w:p w14:paraId="6489C6E0" w14:textId="77777777" w:rsidR="00434BD9" w:rsidRDefault="00434BD9" w:rsidP="00A240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C77E9" w:rsidRPr="00BA502C" w14:paraId="4701246C" w14:textId="77777777" w:rsidTr="00596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3D77A7E" w14:textId="77777777" w:rsidR="00434BD9" w:rsidRPr="00BA502C" w:rsidRDefault="00434BD9" w:rsidP="00A24033">
            <w:pPr>
              <w:spacing w:line="240" w:lineRule="auto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BA502C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- Motoric</w:t>
            </w:r>
          </w:p>
        </w:tc>
        <w:tc>
          <w:tcPr>
            <w:tcW w:w="2693" w:type="dxa"/>
          </w:tcPr>
          <w:p w14:paraId="3C830C6A" w14:textId="77777777" w:rsidR="00434BD9" w:rsidRPr="00BA502C" w:rsidRDefault="00434BD9" w:rsidP="00A240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 [1.0, 5.0]</w:t>
            </w:r>
          </w:p>
        </w:tc>
        <w:tc>
          <w:tcPr>
            <w:tcW w:w="1559" w:type="dxa"/>
          </w:tcPr>
          <w:p w14:paraId="0A8013C8" w14:textId="77777777" w:rsidR="00434BD9" w:rsidRPr="00BA502C" w:rsidRDefault="00434BD9" w:rsidP="00A240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 [1.0, 1.0]</w:t>
            </w:r>
          </w:p>
        </w:tc>
        <w:tc>
          <w:tcPr>
            <w:tcW w:w="1134" w:type="dxa"/>
          </w:tcPr>
          <w:p w14:paraId="6E8387E4" w14:textId="77777777" w:rsidR="00434BD9" w:rsidRDefault="00434BD9" w:rsidP="00A240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C77E9" w:rsidRPr="00BA502C" w14:paraId="48B96F66" w14:textId="77777777" w:rsidTr="00596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11DF20F9" w14:textId="77777777" w:rsidR="00434BD9" w:rsidRPr="00BA502C" w:rsidRDefault="00434BD9" w:rsidP="00A24033">
            <w:pPr>
              <w:spacing w:line="240" w:lineRule="auto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BA502C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- Verbal (intubated)</w:t>
            </w:r>
          </w:p>
        </w:tc>
        <w:tc>
          <w:tcPr>
            <w:tcW w:w="2693" w:type="dxa"/>
          </w:tcPr>
          <w:p w14:paraId="3800ACDA" w14:textId="77777777" w:rsidR="00434BD9" w:rsidRPr="00BA502C" w:rsidRDefault="00434BD9" w:rsidP="00A240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 (100%)</w:t>
            </w:r>
          </w:p>
        </w:tc>
        <w:tc>
          <w:tcPr>
            <w:tcW w:w="1559" w:type="dxa"/>
          </w:tcPr>
          <w:p w14:paraId="0CF3EA1C" w14:textId="77777777" w:rsidR="00434BD9" w:rsidRPr="00BA502C" w:rsidRDefault="00434BD9" w:rsidP="00A240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 (95%)</w:t>
            </w:r>
          </w:p>
        </w:tc>
        <w:tc>
          <w:tcPr>
            <w:tcW w:w="1134" w:type="dxa"/>
          </w:tcPr>
          <w:p w14:paraId="0468EF85" w14:textId="77777777" w:rsidR="00434BD9" w:rsidRPr="00BA502C" w:rsidRDefault="00434BD9" w:rsidP="00A240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C77E9" w:rsidRPr="00BA502C" w14:paraId="730957BF" w14:textId="77777777" w:rsidTr="00596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CF36ABC" w14:textId="77777777" w:rsidR="00434BD9" w:rsidRPr="00BA502C" w:rsidRDefault="00434BD9" w:rsidP="00A24033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A502C">
              <w:rPr>
                <w:sz w:val="20"/>
                <w:szCs w:val="20"/>
                <w:lang w:val="en-GB"/>
              </w:rPr>
              <w:t>Pupillary reflex present</w:t>
            </w:r>
          </w:p>
        </w:tc>
        <w:tc>
          <w:tcPr>
            <w:tcW w:w="2693" w:type="dxa"/>
          </w:tcPr>
          <w:p w14:paraId="71525721" w14:textId="77777777" w:rsidR="00434BD9" w:rsidRPr="00BA502C" w:rsidRDefault="00434BD9" w:rsidP="00A240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7EE58CF6" w14:textId="77777777" w:rsidR="00434BD9" w:rsidRPr="00BA502C" w:rsidRDefault="00434BD9" w:rsidP="00A240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75DC2DC" w14:textId="77777777" w:rsidR="00434BD9" w:rsidRPr="00BA502C" w:rsidRDefault="00434BD9" w:rsidP="00A240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C77E9" w:rsidRPr="00BA502C" w14:paraId="78A6BE0A" w14:textId="77777777" w:rsidTr="00596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87834D2" w14:textId="77777777" w:rsidR="00434BD9" w:rsidRPr="00BA502C" w:rsidRDefault="00434BD9" w:rsidP="00A24033">
            <w:pPr>
              <w:spacing w:line="240" w:lineRule="auto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BA502C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- At admission</w:t>
            </w:r>
          </w:p>
        </w:tc>
        <w:tc>
          <w:tcPr>
            <w:tcW w:w="2693" w:type="dxa"/>
          </w:tcPr>
          <w:p w14:paraId="468F2EA3" w14:textId="77777777" w:rsidR="00434BD9" w:rsidRPr="00BA502C" w:rsidRDefault="00434BD9" w:rsidP="00A240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(63%)</w:t>
            </w:r>
          </w:p>
        </w:tc>
        <w:tc>
          <w:tcPr>
            <w:tcW w:w="1559" w:type="dxa"/>
          </w:tcPr>
          <w:p w14:paraId="7DFCEE97" w14:textId="77777777" w:rsidR="00434BD9" w:rsidRPr="00BA502C" w:rsidRDefault="00434BD9" w:rsidP="00A240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 (20%)</w:t>
            </w:r>
          </w:p>
        </w:tc>
        <w:tc>
          <w:tcPr>
            <w:tcW w:w="1134" w:type="dxa"/>
          </w:tcPr>
          <w:p w14:paraId="6B5A0CB7" w14:textId="77777777" w:rsidR="00434BD9" w:rsidRPr="00BA502C" w:rsidRDefault="00434BD9" w:rsidP="00A240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4.0)</w:t>
            </w:r>
          </w:p>
        </w:tc>
      </w:tr>
      <w:tr w:rsidR="002C77E9" w:rsidRPr="00BA502C" w14:paraId="424A4DE0" w14:textId="77777777" w:rsidTr="00596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FD585B0" w14:textId="77777777" w:rsidR="00434BD9" w:rsidRPr="00BA502C" w:rsidRDefault="00434BD9" w:rsidP="00A24033">
            <w:pPr>
              <w:spacing w:line="240" w:lineRule="auto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BA502C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- First 24 hours</w:t>
            </w:r>
          </w:p>
        </w:tc>
        <w:tc>
          <w:tcPr>
            <w:tcW w:w="2693" w:type="dxa"/>
          </w:tcPr>
          <w:p w14:paraId="2D7674C0" w14:textId="77777777" w:rsidR="00434BD9" w:rsidRPr="00BA502C" w:rsidRDefault="00434BD9" w:rsidP="00A240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 (100%)</w:t>
            </w:r>
          </w:p>
        </w:tc>
        <w:tc>
          <w:tcPr>
            <w:tcW w:w="1559" w:type="dxa"/>
          </w:tcPr>
          <w:p w14:paraId="3469ABFD" w14:textId="77777777" w:rsidR="00434BD9" w:rsidRPr="00BA502C" w:rsidRDefault="00434BD9" w:rsidP="00A240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 (30%)</w:t>
            </w:r>
          </w:p>
        </w:tc>
        <w:tc>
          <w:tcPr>
            <w:tcW w:w="1134" w:type="dxa"/>
          </w:tcPr>
          <w:p w14:paraId="54F7D244" w14:textId="77777777" w:rsidR="00434BD9" w:rsidRPr="00BA502C" w:rsidRDefault="00434BD9" w:rsidP="00A240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(12.0)</w:t>
            </w:r>
          </w:p>
        </w:tc>
      </w:tr>
      <w:tr w:rsidR="002C77E9" w:rsidRPr="00BA502C" w14:paraId="682F0B03" w14:textId="77777777" w:rsidTr="00596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379A55AE" w14:textId="77777777" w:rsidR="00434BD9" w:rsidRPr="00BA502C" w:rsidRDefault="00434BD9" w:rsidP="00A24033">
            <w:pPr>
              <w:spacing w:line="240" w:lineRule="auto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BA502C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- At discharge/ WLST</w:t>
            </w:r>
          </w:p>
        </w:tc>
        <w:tc>
          <w:tcPr>
            <w:tcW w:w="2693" w:type="dxa"/>
          </w:tcPr>
          <w:p w14:paraId="36D5BCBE" w14:textId="77777777" w:rsidR="00434BD9" w:rsidRPr="00BA502C" w:rsidRDefault="00434BD9" w:rsidP="00A240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 (100%)</w:t>
            </w:r>
          </w:p>
        </w:tc>
        <w:tc>
          <w:tcPr>
            <w:tcW w:w="1559" w:type="dxa"/>
          </w:tcPr>
          <w:p w14:paraId="40B69845" w14:textId="77777777" w:rsidR="00434BD9" w:rsidRPr="00BA502C" w:rsidRDefault="00434BD9" w:rsidP="00A240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 (16%)</w:t>
            </w:r>
          </w:p>
        </w:tc>
        <w:tc>
          <w:tcPr>
            <w:tcW w:w="1134" w:type="dxa"/>
          </w:tcPr>
          <w:p w14:paraId="37FC6157" w14:textId="77777777" w:rsidR="00434BD9" w:rsidRPr="00BA502C" w:rsidRDefault="00434BD9" w:rsidP="00A240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 (15.0)</w:t>
            </w:r>
          </w:p>
        </w:tc>
      </w:tr>
      <w:tr w:rsidR="00434BD9" w:rsidRPr="00BA502C" w14:paraId="172653EA" w14:textId="77777777" w:rsidTr="002C77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</w:tcPr>
          <w:p w14:paraId="6FC66C12" w14:textId="77777777" w:rsidR="00434BD9" w:rsidRPr="00BA502C" w:rsidRDefault="00434BD9" w:rsidP="00A24033">
            <w:pPr>
              <w:spacing w:line="240" w:lineRule="auto"/>
              <w:rPr>
                <w:b w:val="0"/>
                <w:bCs w:val="0"/>
                <w:sz w:val="20"/>
                <w:szCs w:val="20"/>
                <w:lang w:val="en-GB"/>
              </w:rPr>
            </w:pPr>
          </w:p>
          <w:p w14:paraId="2A2CE3A7" w14:textId="77777777" w:rsidR="00434BD9" w:rsidRPr="00BA502C" w:rsidRDefault="00434BD9" w:rsidP="00A24033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A502C">
              <w:rPr>
                <w:sz w:val="20"/>
                <w:szCs w:val="20"/>
                <w:lang w:val="en-GB"/>
              </w:rPr>
              <w:t>Follow-up (FU)</w:t>
            </w:r>
          </w:p>
        </w:tc>
      </w:tr>
      <w:tr w:rsidR="002C77E9" w:rsidRPr="00BA502C" w14:paraId="5D4DE4D8" w14:textId="77777777" w:rsidTr="00596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346DEE1B" w14:textId="77777777" w:rsidR="00434BD9" w:rsidRPr="00BA502C" w:rsidRDefault="00434BD9" w:rsidP="00A24033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A502C">
              <w:rPr>
                <w:sz w:val="20"/>
                <w:szCs w:val="20"/>
                <w:lang w:val="en-GB"/>
              </w:rPr>
              <w:t>Survival to hospital discharge</w:t>
            </w:r>
          </w:p>
        </w:tc>
        <w:tc>
          <w:tcPr>
            <w:tcW w:w="2693" w:type="dxa"/>
          </w:tcPr>
          <w:p w14:paraId="78546130" w14:textId="77777777" w:rsidR="00434BD9" w:rsidRPr="00BA502C" w:rsidRDefault="00434BD9" w:rsidP="00A240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 (100%)</w:t>
            </w:r>
          </w:p>
        </w:tc>
        <w:tc>
          <w:tcPr>
            <w:tcW w:w="1559" w:type="dxa"/>
          </w:tcPr>
          <w:p w14:paraId="58217768" w14:textId="77777777" w:rsidR="00434BD9" w:rsidRPr="00BA502C" w:rsidRDefault="00434BD9" w:rsidP="00A240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(1%)</w:t>
            </w:r>
          </w:p>
        </w:tc>
        <w:tc>
          <w:tcPr>
            <w:tcW w:w="1134" w:type="dxa"/>
          </w:tcPr>
          <w:p w14:paraId="16EEAC1F" w14:textId="77777777" w:rsidR="00434BD9" w:rsidRPr="00BA502C" w:rsidRDefault="00434BD9" w:rsidP="00A240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</w:tr>
      <w:tr w:rsidR="002C77E9" w:rsidRPr="00BA502C" w14:paraId="49FCE503" w14:textId="77777777" w:rsidTr="00596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10512C88" w14:textId="77777777" w:rsidR="00434BD9" w:rsidRPr="00BA502C" w:rsidRDefault="00434BD9" w:rsidP="00A24033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A502C">
              <w:rPr>
                <w:sz w:val="20"/>
                <w:szCs w:val="20"/>
                <w:lang w:val="en-GB"/>
              </w:rPr>
              <w:t>FU interval (years)</w:t>
            </w:r>
          </w:p>
        </w:tc>
        <w:tc>
          <w:tcPr>
            <w:tcW w:w="2693" w:type="dxa"/>
          </w:tcPr>
          <w:p w14:paraId="15260CC4" w14:textId="77777777" w:rsidR="00434BD9" w:rsidRPr="00BA502C" w:rsidRDefault="00434BD9" w:rsidP="00A240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9 [1.2, 8.1]</w:t>
            </w:r>
          </w:p>
        </w:tc>
        <w:tc>
          <w:tcPr>
            <w:tcW w:w="1559" w:type="dxa"/>
          </w:tcPr>
          <w:p w14:paraId="6FC466E2" w14:textId="77777777" w:rsidR="00434BD9" w:rsidRPr="00BA502C" w:rsidRDefault="00434BD9" w:rsidP="00A240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 [0.7, 5.2]</w:t>
            </w:r>
          </w:p>
        </w:tc>
        <w:tc>
          <w:tcPr>
            <w:tcW w:w="1134" w:type="dxa"/>
          </w:tcPr>
          <w:p w14:paraId="5CABE855" w14:textId="77777777" w:rsidR="00434BD9" w:rsidRDefault="00434BD9" w:rsidP="00A240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</w:tr>
      <w:tr w:rsidR="002C77E9" w:rsidRPr="00BA502C" w14:paraId="6AA3397D" w14:textId="77777777" w:rsidTr="00596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5EA7FA8" w14:textId="77777777" w:rsidR="00434BD9" w:rsidRPr="00BA502C" w:rsidRDefault="00434BD9" w:rsidP="00A24033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A502C">
              <w:rPr>
                <w:sz w:val="20"/>
                <w:szCs w:val="20"/>
                <w:lang w:val="en-GB"/>
              </w:rPr>
              <w:t>Age at longest FU</w:t>
            </w:r>
          </w:p>
        </w:tc>
        <w:tc>
          <w:tcPr>
            <w:tcW w:w="2693" w:type="dxa"/>
          </w:tcPr>
          <w:p w14:paraId="10300229" w14:textId="77777777" w:rsidR="00434BD9" w:rsidRPr="00BA502C" w:rsidRDefault="00434BD9" w:rsidP="00A240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0 [2.9, 11.5]</w:t>
            </w:r>
          </w:p>
        </w:tc>
        <w:tc>
          <w:tcPr>
            <w:tcW w:w="1559" w:type="dxa"/>
          </w:tcPr>
          <w:p w14:paraId="1CCFA63B" w14:textId="77777777" w:rsidR="00434BD9" w:rsidRPr="00BA502C" w:rsidRDefault="00434BD9" w:rsidP="00A240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8 [3.2, 8.1]</w:t>
            </w:r>
          </w:p>
        </w:tc>
        <w:tc>
          <w:tcPr>
            <w:tcW w:w="1134" w:type="dxa"/>
          </w:tcPr>
          <w:p w14:paraId="6528D5E9" w14:textId="77777777" w:rsidR="00434BD9" w:rsidRDefault="00434BD9" w:rsidP="00A240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</w:tr>
      <w:tr w:rsidR="002C77E9" w:rsidRPr="00BA502C" w14:paraId="5EDC80D2" w14:textId="77777777" w:rsidTr="00596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12E15531" w14:textId="77777777" w:rsidR="00434BD9" w:rsidRPr="00BA502C" w:rsidRDefault="00434BD9" w:rsidP="00A24033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A502C">
              <w:rPr>
                <w:sz w:val="20"/>
                <w:szCs w:val="20"/>
                <w:lang w:val="en-GB"/>
              </w:rPr>
              <w:t>PCPC at hospital discharge***</w:t>
            </w:r>
          </w:p>
        </w:tc>
        <w:tc>
          <w:tcPr>
            <w:tcW w:w="2693" w:type="dxa"/>
          </w:tcPr>
          <w:p w14:paraId="698DF80A" w14:textId="77777777" w:rsidR="00434BD9" w:rsidRPr="00BA502C" w:rsidRDefault="00434BD9" w:rsidP="00A240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0 [4.0, 5.0]</w:t>
            </w:r>
          </w:p>
        </w:tc>
        <w:tc>
          <w:tcPr>
            <w:tcW w:w="1559" w:type="dxa"/>
          </w:tcPr>
          <w:p w14:paraId="06717D2A" w14:textId="77777777" w:rsidR="00434BD9" w:rsidRPr="00BA502C" w:rsidRDefault="00434BD9" w:rsidP="00A240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0 [4.0, 5.0]</w:t>
            </w:r>
          </w:p>
        </w:tc>
        <w:tc>
          <w:tcPr>
            <w:tcW w:w="1134" w:type="dxa"/>
          </w:tcPr>
          <w:p w14:paraId="4ADB6C74" w14:textId="77777777" w:rsidR="00434BD9" w:rsidRDefault="00434BD9" w:rsidP="00A240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</w:tr>
      <w:tr w:rsidR="002C77E9" w:rsidRPr="00BA502C" w14:paraId="3E503356" w14:textId="77777777" w:rsidTr="00596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C46DA98" w14:textId="77777777" w:rsidR="00434BD9" w:rsidRPr="00BA502C" w:rsidRDefault="00434BD9" w:rsidP="00A24033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A502C">
              <w:rPr>
                <w:sz w:val="20"/>
                <w:szCs w:val="20"/>
                <w:lang w:val="en-GB"/>
              </w:rPr>
              <w:t>PCPC at longest FU***</w:t>
            </w:r>
          </w:p>
        </w:tc>
        <w:tc>
          <w:tcPr>
            <w:tcW w:w="2693" w:type="dxa"/>
          </w:tcPr>
          <w:p w14:paraId="553CDF0C" w14:textId="77777777" w:rsidR="00434BD9" w:rsidRPr="00BA502C" w:rsidRDefault="00434BD9" w:rsidP="00A240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0 [4.0, 4.0]</w:t>
            </w:r>
          </w:p>
        </w:tc>
        <w:tc>
          <w:tcPr>
            <w:tcW w:w="1559" w:type="dxa"/>
          </w:tcPr>
          <w:p w14:paraId="1B45A36E" w14:textId="77777777" w:rsidR="00434BD9" w:rsidRPr="00BA502C" w:rsidRDefault="00434BD9" w:rsidP="00A240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A.</w:t>
            </w:r>
          </w:p>
        </w:tc>
        <w:tc>
          <w:tcPr>
            <w:tcW w:w="1134" w:type="dxa"/>
          </w:tcPr>
          <w:p w14:paraId="599B8528" w14:textId="77777777" w:rsidR="00434BD9" w:rsidRDefault="00434BD9" w:rsidP="00A240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</w:tr>
    </w:tbl>
    <w:p w14:paraId="25CE41FC" w14:textId="77777777" w:rsidR="00434BD9" w:rsidRDefault="00434BD9" w:rsidP="00434BD9"/>
    <w:p w14:paraId="6CE56B3A" w14:textId="77777777" w:rsidR="00434BD9" w:rsidRDefault="00434BD9" w:rsidP="00B35AA9">
      <w:pPr>
        <w:spacing w:after="0"/>
        <w:rPr>
          <w:b/>
          <w:bCs/>
          <w:lang w:val="en-US"/>
        </w:rPr>
      </w:pPr>
    </w:p>
    <w:p w14:paraId="5ED1C596" w14:textId="77777777" w:rsidR="00434BD9" w:rsidRDefault="00434BD9" w:rsidP="00B35AA9">
      <w:pPr>
        <w:spacing w:after="0"/>
        <w:rPr>
          <w:b/>
          <w:bCs/>
          <w:lang w:val="en-US"/>
        </w:rPr>
      </w:pPr>
    </w:p>
    <w:p w14:paraId="051536D1" w14:textId="77777777" w:rsidR="00434BD9" w:rsidRDefault="00434BD9" w:rsidP="00B35AA9">
      <w:pPr>
        <w:spacing w:after="0"/>
        <w:rPr>
          <w:b/>
          <w:bCs/>
          <w:lang w:val="en-US"/>
        </w:rPr>
      </w:pPr>
    </w:p>
    <w:p w14:paraId="743ACE21" w14:textId="77777777" w:rsidR="00434BD9" w:rsidRDefault="00434BD9" w:rsidP="00B35AA9">
      <w:pPr>
        <w:spacing w:after="0"/>
        <w:rPr>
          <w:b/>
          <w:bCs/>
          <w:lang w:val="en-US"/>
        </w:rPr>
      </w:pPr>
    </w:p>
    <w:p w14:paraId="7726045F" w14:textId="77777777" w:rsidR="00434BD9" w:rsidRDefault="00434BD9" w:rsidP="00B35AA9">
      <w:pPr>
        <w:spacing w:after="0"/>
        <w:rPr>
          <w:b/>
          <w:bCs/>
          <w:lang w:val="en-US"/>
        </w:rPr>
      </w:pPr>
    </w:p>
    <w:p w14:paraId="1857D317" w14:textId="77777777" w:rsidR="00434BD9" w:rsidRDefault="00434BD9" w:rsidP="00B35AA9">
      <w:pPr>
        <w:spacing w:after="0"/>
        <w:rPr>
          <w:b/>
          <w:bCs/>
          <w:lang w:val="en-US"/>
        </w:rPr>
      </w:pPr>
    </w:p>
    <w:p w14:paraId="3823E374" w14:textId="77777777" w:rsidR="00434BD9" w:rsidRDefault="00434BD9" w:rsidP="00B35AA9">
      <w:pPr>
        <w:spacing w:after="0"/>
        <w:rPr>
          <w:b/>
          <w:bCs/>
          <w:lang w:val="en-US"/>
        </w:rPr>
      </w:pPr>
    </w:p>
    <w:p w14:paraId="61FED57E" w14:textId="77777777" w:rsidR="00434BD9" w:rsidRDefault="00434BD9" w:rsidP="00B35AA9">
      <w:pPr>
        <w:spacing w:after="0"/>
        <w:rPr>
          <w:b/>
          <w:bCs/>
          <w:lang w:val="en-US"/>
        </w:rPr>
      </w:pPr>
    </w:p>
    <w:p w14:paraId="2BE2F7C7" w14:textId="77777777" w:rsidR="00434BD9" w:rsidRDefault="00434BD9" w:rsidP="00B35AA9">
      <w:pPr>
        <w:spacing w:after="0"/>
        <w:rPr>
          <w:b/>
          <w:bCs/>
          <w:lang w:val="en-US"/>
        </w:rPr>
      </w:pPr>
    </w:p>
    <w:p w14:paraId="1953C6F2" w14:textId="77777777" w:rsidR="00434BD9" w:rsidRDefault="00434BD9" w:rsidP="00B35AA9">
      <w:pPr>
        <w:spacing w:after="0"/>
        <w:rPr>
          <w:b/>
          <w:bCs/>
          <w:lang w:val="en-US"/>
        </w:rPr>
      </w:pPr>
    </w:p>
    <w:p w14:paraId="391EE0FF" w14:textId="77777777" w:rsidR="00434BD9" w:rsidRDefault="00434BD9" w:rsidP="00B35AA9">
      <w:pPr>
        <w:spacing w:after="0"/>
        <w:rPr>
          <w:b/>
          <w:bCs/>
          <w:lang w:val="en-US"/>
        </w:rPr>
      </w:pPr>
    </w:p>
    <w:p w14:paraId="560B8598" w14:textId="77777777" w:rsidR="00434BD9" w:rsidRDefault="00434BD9" w:rsidP="00B35AA9">
      <w:pPr>
        <w:spacing w:after="0"/>
        <w:rPr>
          <w:b/>
          <w:bCs/>
          <w:lang w:val="en-US"/>
        </w:rPr>
      </w:pPr>
    </w:p>
    <w:p w14:paraId="0E1164E1" w14:textId="77777777" w:rsidR="00434BD9" w:rsidRDefault="00434BD9" w:rsidP="00B35AA9">
      <w:pPr>
        <w:spacing w:after="0"/>
        <w:rPr>
          <w:b/>
          <w:bCs/>
          <w:lang w:val="en-US"/>
        </w:rPr>
      </w:pPr>
    </w:p>
    <w:p w14:paraId="604090C4" w14:textId="77777777" w:rsidR="00434BD9" w:rsidRDefault="00434BD9" w:rsidP="00B35AA9">
      <w:pPr>
        <w:spacing w:after="0"/>
        <w:rPr>
          <w:b/>
          <w:bCs/>
          <w:lang w:val="en-US"/>
        </w:rPr>
      </w:pPr>
    </w:p>
    <w:p w14:paraId="6FB604CC" w14:textId="77777777" w:rsidR="00434BD9" w:rsidRDefault="00434BD9" w:rsidP="00B35AA9">
      <w:pPr>
        <w:spacing w:after="0"/>
        <w:rPr>
          <w:b/>
          <w:bCs/>
          <w:lang w:val="en-US"/>
        </w:rPr>
      </w:pPr>
    </w:p>
    <w:p w14:paraId="6C44126D" w14:textId="77777777" w:rsidR="00D712EB" w:rsidRPr="00B35AA9" w:rsidRDefault="00D712EB">
      <w:pPr>
        <w:rPr>
          <w:lang w:val="en-US"/>
        </w:rPr>
      </w:pPr>
    </w:p>
    <w:sectPr w:rsidR="00D712EB" w:rsidRPr="00B35AA9" w:rsidSect="0082462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268C0"/>
    <w:multiLevelType w:val="hybridMultilevel"/>
    <w:tmpl w:val="AD9E26F0"/>
    <w:lvl w:ilvl="0" w:tplc="1D7A2E70">
      <w:start w:val="1"/>
      <w:numFmt w:val="decimal"/>
      <w:lvlText w:val="%1."/>
      <w:lvlJc w:val="left"/>
      <w:pPr>
        <w:ind w:left="3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DD6AD118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29782F24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E54E7FA4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57C0F706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32149486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66FC3DDA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1FE28AB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B6880796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3902732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5AA9"/>
    <w:rsid w:val="00021C7B"/>
    <w:rsid w:val="000B3C57"/>
    <w:rsid w:val="001E3F41"/>
    <w:rsid w:val="002823F7"/>
    <w:rsid w:val="00294AC2"/>
    <w:rsid w:val="002C77E9"/>
    <w:rsid w:val="003453B4"/>
    <w:rsid w:val="003476A5"/>
    <w:rsid w:val="0037058D"/>
    <w:rsid w:val="003B027A"/>
    <w:rsid w:val="00434BD9"/>
    <w:rsid w:val="004E5442"/>
    <w:rsid w:val="00574F2F"/>
    <w:rsid w:val="00596D4D"/>
    <w:rsid w:val="005D7378"/>
    <w:rsid w:val="005E2E83"/>
    <w:rsid w:val="0065297A"/>
    <w:rsid w:val="0066287F"/>
    <w:rsid w:val="006C6B57"/>
    <w:rsid w:val="00724976"/>
    <w:rsid w:val="0082462B"/>
    <w:rsid w:val="00896602"/>
    <w:rsid w:val="00904B41"/>
    <w:rsid w:val="00954FC9"/>
    <w:rsid w:val="009B5509"/>
    <w:rsid w:val="00AF473A"/>
    <w:rsid w:val="00B31978"/>
    <w:rsid w:val="00B35AA9"/>
    <w:rsid w:val="00CB2F58"/>
    <w:rsid w:val="00CF674C"/>
    <w:rsid w:val="00D712EB"/>
    <w:rsid w:val="00DC4682"/>
    <w:rsid w:val="00FE43ED"/>
    <w:rsid w:val="06843E96"/>
    <w:rsid w:val="13232B30"/>
    <w:rsid w:val="16933785"/>
    <w:rsid w:val="1A939A97"/>
    <w:rsid w:val="1B64DD44"/>
    <w:rsid w:val="266E88DF"/>
    <w:rsid w:val="27575B4F"/>
    <w:rsid w:val="335034E5"/>
    <w:rsid w:val="34992C08"/>
    <w:rsid w:val="35984662"/>
    <w:rsid w:val="52D79F01"/>
    <w:rsid w:val="53C0B1E7"/>
    <w:rsid w:val="5B0881DF"/>
    <w:rsid w:val="757B1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BEFEFB"/>
  <w15:chartTrackingRefBased/>
  <w15:docId w15:val="{C626DB9B-699E-6841-BA66-3D3EDA24A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35AA9"/>
    <w:pPr>
      <w:spacing w:after="160" w:line="480" w:lineRule="auto"/>
    </w:pPr>
    <w:rPr>
      <w:rFonts w:ascii="Times New Roman" w:hAnsi="Times New Roman"/>
      <w:kern w:val="0"/>
      <w:lang w:eastAsia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021C7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21C7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nl-NL"/>
    </w:rPr>
  </w:style>
  <w:style w:type="paragraph" w:styleId="Bijschrift">
    <w:name w:val="caption"/>
    <w:basedOn w:val="Standaard"/>
    <w:next w:val="Standaard"/>
    <w:uiPriority w:val="35"/>
    <w:unhideWhenUsed/>
    <w:qFormat/>
    <w:rsid w:val="00021C7B"/>
    <w:pPr>
      <w:spacing w:after="200"/>
    </w:pPr>
    <w:rPr>
      <w:rFonts w:eastAsia="Times New Roman" w:cs="Times New Roman"/>
      <w:i/>
      <w:iCs/>
      <w:color w:val="44546A" w:themeColor="text2"/>
      <w:sz w:val="18"/>
      <w:szCs w:val="18"/>
    </w:rPr>
  </w:style>
  <w:style w:type="character" w:styleId="Zwaar">
    <w:name w:val="Strong"/>
    <w:basedOn w:val="Standaardalinea-lettertype"/>
    <w:uiPriority w:val="22"/>
    <w:qFormat/>
    <w:rsid w:val="00021C7B"/>
    <w:rPr>
      <w:b/>
      <w:bCs/>
    </w:rPr>
  </w:style>
  <w:style w:type="paragraph" w:styleId="Geenafstand">
    <w:name w:val="No Spacing"/>
    <w:uiPriority w:val="1"/>
    <w:qFormat/>
    <w:rsid w:val="00021C7B"/>
  </w:style>
  <w:style w:type="paragraph" w:styleId="Lijstalinea">
    <w:name w:val="List Paragraph"/>
    <w:basedOn w:val="Standaard"/>
    <w:uiPriority w:val="34"/>
    <w:qFormat/>
    <w:rsid w:val="00021C7B"/>
    <w:pPr>
      <w:ind w:left="720"/>
      <w:contextualSpacing/>
    </w:pPr>
    <w:rPr>
      <w:rFonts w:eastAsia="Times New Roman" w:cs="Times New Roman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021C7B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Normaalweb">
    <w:name w:val="Normal (Web)"/>
    <w:basedOn w:val="Standaard"/>
    <w:uiPriority w:val="99"/>
    <w:unhideWhenUsed/>
    <w:rsid w:val="00B35AA9"/>
    <w:pPr>
      <w:spacing w:before="100" w:beforeAutospacing="1" w:after="100" w:afterAutospacing="1"/>
    </w:pPr>
    <w:rPr>
      <w:rFonts w:eastAsiaTheme="minorEastAsia" w:cs="Times New Roman"/>
    </w:rPr>
  </w:style>
  <w:style w:type="table" w:customStyle="1" w:styleId="TableGrid">
    <w:name w:val="TableGrid"/>
    <w:rsid w:val="00B35AA9"/>
    <w:rPr>
      <w:rFonts w:eastAsiaTheme="minorEastAsia"/>
      <w:lang w:eastAsia="nl-N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raster">
    <w:name w:val="Table Grid"/>
    <w:basedOn w:val="Standaardtabel"/>
    <w:uiPriority w:val="59"/>
    <w:rsid w:val="005E2E8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Onopgemaaktetabel1">
    <w:name w:val="Plain Table 1"/>
    <w:basedOn w:val="Standaardtabel"/>
    <w:uiPriority w:val="41"/>
    <w:rsid w:val="00434BD9"/>
    <w:pPr>
      <w:spacing w:after="160" w:line="48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7</Pages>
  <Words>1309</Words>
  <Characters>7205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e Scharink</dc:creator>
  <cp:keywords/>
  <dc:description/>
  <cp:lastModifiedBy>Scharink, Denne</cp:lastModifiedBy>
  <cp:revision>17</cp:revision>
  <dcterms:created xsi:type="dcterms:W3CDTF">2024-01-09T14:05:00Z</dcterms:created>
  <dcterms:modified xsi:type="dcterms:W3CDTF">2024-03-27T10:53:00Z</dcterms:modified>
</cp:coreProperties>
</file>